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2E53AA" w14:textId="0559BB10" w:rsidR="00B37743" w:rsidRPr="00920CF4" w:rsidRDefault="00A25FBC" w:rsidP="00920CF4">
      <w:pPr>
        <w:spacing w:line="360" w:lineRule="auto"/>
        <w:rPr>
          <w:rFonts w:ascii="Times New Roman" w:eastAsia="等线" w:hAnsi="Times New Roman" w:cs="Times New Roman"/>
          <w:color w:val="000000" w:themeColor="text1"/>
          <w:sz w:val="24"/>
        </w:rPr>
      </w:pPr>
      <w:r w:rsidRPr="00920CF4">
        <w:rPr>
          <w:rFonts w:ascii="Times New Roman" w:eastAsia="宋体" w:hAnsi="Times New Roman" w:cs="Times New Roman"/>
          <w:b/>
          <w:color w:val="000000" w:themeColor="text1"/>
          <w:sz w:val="24"/>
        </w:rPr>
        <w:t>File S</w:t>
      </w:r>
      <w:proofErr w:type="gramStart"/>
      <w:r w:rsidR="00C70957" w:rsidRPr="00920CF4">
        <w:rPr>
          <w:rFonts w:ascii="Times New Roman" w:eastAsia="宋体" w:hAnsi="Times New Roman" w:cs="Times New Roman"/>
          <w:b/>
          <w:color w:val="000000" w:themeColor="text1"/>
          <w:sz w:val="24"/>
        </w:rPr>
        <w:t>6</w:t>
      </w:r>
      <w:r w:rsidR="00591AEA">
        <w:rPr>
          <w:rFonts w:ascii="Times New Roman" w:hAnsi="Times New Roman" w:cs="Times New Roman"/>
          <w:b/>
          <w:color w:val="000000" w:themeColor="text1"/>
          <w:sz w:val="24"/>
        </w:rPr>
        <w:t xml:space="preserve"> </w:t>
      </w:r>
      <w:r w:rsidR="00591AEA" w:rsidRPr="00920CF4">
        <w:rPr>
          <w:rFonts w:ascii="Times New Roman" w:hAnsi="Times New Roman" w:cs="Times New Roman"/>
          <w:b/>
          <w:color w:val="000000" w:themeColor="text1"/>
          <w:sz w:val="24"/>
        </w:rPr>
        <w:t xml:space="preserve"> </w:t>
      </w:r>
      <w:r w:rsidR="009311D0" w:rsidRPr="00920CF4">
        <w:rPr>
          <w:rFonts w:ascii="Times New Roman" w:eastAsia="等线" w:hAnsi="Times New Roman" w:cs="Times New Roman"/>
          <w:b/>
          <w:color w:val="000000" w:themeColor="text1"/>
          <w:sz w:val="24"/>
        </w:rPr>
        <w:t>Monte</w:t>
      </w:r>
      <w:proofErr w:type="gramEnd"/>
      <w:r w:rsidR="009311D0" w:rsidRPr="00920CF4">
        <w:rPr>
          <w:rFonts w:ascii="Times New Roman" w:eastAsia="等线" w:hAnsi="Times New Roman" w:cs="Times New Roman"/>
          <w:b/>
          <w:color w:val="000000" w:themeColor="text1"/>
          <w:sz w:val="24"/>
        </w:rPr>
        <w:t xml:space="preserve"> Carlo simulation experiments</w:t>
      </w:r>
    </w:p>
    <w:p w14:paraId="63CE6F4F" w14:textId="5E6A0D62" w:rsidR="00C70957" w:rsidRDefault="009311D0" w:rsidP="00591AEA">
      <w:pPr>
        <w:spacing w:line="360" w:lineRule="auto"/>
        <w:jc w:val="both"/>
        <w:rPr>
          <w:rFonts w:ascii="Times New Roman" w:eastAsia="宋体" w:hAnsi="Times New Roman" w:cs="Times New Roman"/>
          <w:color w:val="000000" w:themeColor="text1"/>
          <w:sz w:val="24"/>
        </w:rPr>
      </w:pPr>
      <w:r w:rsidRPr="00920CF4">
        <w:rPr>
          <w:rFonts w:ascii="Times New Roman" w:eastAsia="宋体" w:hAnsi="Times New Roman" w:cs="Times New Roman"/>
          <w:color w:val="000000" w:themeColor="text1"/>
          <w:sz w:val="24"/>
        </w:rPr>
        <w:t xml:space="preserve">All the simulation datasets used in this study were downloaded from the Dryad Digital Repository </w:t>
      </w:r>
      <w:r w:rsidRPr="00920CF4">
        <w:rPr>
          <w:rFonts w:ascii="Times New Roman" w:eastAsia="宋体" w:hAnsi="Times New Roman" w:cs="Times New Roman"/>
          <w:color w:val="00B0F0"/>
          <w:sz w:val="24"/>
        </w:rPr>
        <w:t>(</w:t>
      </w:r>
      <w:hyperlink r:id="rId9" w:history="1">
        <w:r w:rsidR="00591AEA" w:rsidRPr="00920CF4">
          <w:rPr>
            <w:rStyle w:val="af2"/>
            <w:rFonts w:ascii="Times New Roman" w:eastAsia="宋体" w:hAnsi="Times New Roman" w:cs="Times New Roman"/>
            <w:sz w:val="24"/>
            <w:u w:val="none"/>
          </w:rPr>
          <w:t>http://dx.doi.org/10.5061/dryad.sk652) [1]</w:t>
        </w:r>
      </w:hyperlink>
      <w:r w:rsidRPr="00920CF4">
        <w:rPr>
          <w:rFonts w:ascii="Times New Roman" w:eastAsia="宋体" w:hAnsi="Times New Roman" w:cs="Times New Roman"/>
          <w:color w:val="000000" w:themeColor="text1"/>
          <w:sz w:val="24"/>
        </w:rPr>
        <w:t xml:space="preserve"> and re-analyzed to validate the software package. Here we simply described them. Sample size was 199, the number of markers was 10</w:t>
      </w:r>
      <w:r w:rsidR="00591AEA">
        <w:rPr>
          <w:rFonts w:ascii="Times New Roman" w:eastAsia="宋体" w:hAnsi="Times New Roman" w:cs="Times New Roman"/>
          <w:color w:val="000000" w:themeColor="text1"/>
          <w:sz w:val="24"/>
        </w:rPr>
        <w:t>,</w:t>
      </w:r>
      <w:r w:rsidRPr="00920CF4">
        <w:rPr>
          <w:rFonts w:ascii="Times New Roman" w:eastAsia="宋体" w:hAnsi="Times New Roman" w:cs="Times New Roman"/>
          <w:color w:val="000000" w:themeColor="text1"/>
          <w:sz w:val="24"/>
        </w:rPr>
        <w:t>000, six QTNs were simulated on marker positions, and the number of replicates was 1000. For each simulated QTN, we counted the samples in which the LOD scores exceeded 3.0 for our multi-locus methods, and the P-value was less than 0.05/</w:t>
      </w:r>
      <w:r w:rsidRPr="00920CF4">
        <w:rPr>
          <w:rFonts w:ascii="Times New Roman" w:eastAsia="宋体" w:hAnsi="Times New Roman" w:cs="Times New Roman"/>
          <w:i/>
          <w:color w:val="000000" w:themeColor="text1"/>
          <w:sz w:val="24"/>
        </w:rPr>
        <w:t>m</w:t>
      </w:r>
      <w:r w:rsidRPr="00920CF4">
        <w:rPr>
          <w:rFonts w:ascii="Times New Roman" w:eastAsia="宋体" w:hAnsi="Times New Roman" w:cs="Times New Roman"/>
          <w:color w:val="000000" w:themeColor="text1"/>
          <w:sz w:val="24"/>
        </w:rPr>
        <w:t xml:space="preserve"> for others. In the first, second</w:t>
      </w:r>
      <w:r w:rsidR="00591AEA">
        <w:rPr>
          <w:rFonts w:ascii="Times New Roman" w:eastAsia="宋体" w:hAnsi="Times New Roman" w:cs="Times New Roman"/>
          <w:color w:val="000000" w:themeColor="text1"/>
          <w:sz w:val="24"/>
        </w:rPr>
        <w:t>,</w:t>
      </w:r>
      <w:r w:rsidRPr="00920CF4">
        <w:rPr>
          <w:rFonts w:ascii="Times New Roman" w:eastAsia="宋体" w:hAnsi="Times New Roman" w:cs="Times New Roman"/>
          <w:color w:val="000000" w:themeColor="text1"/>
          <w:sz w:val="24"/>
        </w:rPr>
        <w:t xml:space="preserve"> and third simulation experiments, the phenotypic values were simulated by the mo</w:t>
      </w:r>
      <w:bookmarkStart w:id="0" w:name="_GoBack"/>
      <w:bookmarkEnd w:id="0"/>
      <w:r w:rsidRPr="00920CF4">
        <w:rPr>
          <w:rFonts w:ascii="Times New Roman" w:eastAsia="宋体" w:hAnsi="Times New Roman" w:cs="Times New Roman"/>
          <w:color w:val="000000" w:themeColor="text1"/>
          <w:sz w:val="24"/>
        </w:rPr>
        <w:t xml:space="preserve">dels </w:t>
      </w:r>
      <w:r w:rsidRPr="00920CF4">
        <w:rPr>
          <w:rFonts w:ascii="Times New Roman" w:eastAsia="宋体" w:hAnsi="Times New Roman" w:cs="Times New Roman"/>
          <w:color w:val="000000" w:themeColor="text1"/>
          <w:position w:val="-26"/>
          <w:sz w:val="24"/>
        </w:rPr>
        <w:object w:dxaOrig="1668" w:dyaOrig="616" w14:anchorId="217A34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4pt;height:30.6pt" o:ole="">
            <v:imagedata r:id="rId10" o:title=""/>
          </v:shape>
          <o:OLEObject Type="Embed" ProgID="Equation.DSMT4" ShapeID="_x0000_i1025" DrawAspect="Content" ObjectID="_1668858185" r:id="rId11"/>
        </w:object>
      </w:r>
      <w:r w:rsidRPr="00920CF4">
        <w:rPr>
          <w:rFonts w:ascii="Times New Roman" w:eastAsia="宋体" w:hAnsi="Times New Roman" w:cs="Times New Roman"/>
          <w:color w:val="000000" w:themeColor="text1"/>
          <w:sz w:val="24"/>
        </w:rPr>
        <w:t xml:space="preserve">, </w:t>
      </w:r>
      <w:r w:rsidRPr="00920CF4">
        <w:rPr>
          <w:rFonts w:ascii="Times New Roman" w:eastAsia="宋体" w:hAnsi="Times New Roman" w:cs="Times New Roman"/>
          <w:color w:val="000000" w:themeColor="text1"/>
          <w:position w:val="-26"/>
          <w:sz w:val="24"/>
        </w:rPr>
        <w:object w:dxaOrig="1895" w:dyaOrig="616" w14:anchorId="6847291A">
          <v:shape id="_x0000_i1026" type="#_x0000_t75" style="width:94.2pt;height:30.6pt" o:ole="">
            <v:imagedata r:id="rId12" o:title=""/>
          </v:shape>
          <o:OLEObject Type="Embed" ProgID="Equation.DSMT4" ShapeID="_x0000_i1026" DrawAspect="Content" ObjectID="_1668858186" r:id="rId13"/>
        </w:object>
      </w:r>
      <w:r w:rsidRPr="00920CF4">
        <w:rPr>
          <w:rFonts w:ascii="Times New Roman" w:eastAsia="宋体" w:hAnsi="Times New Roman" w:cs="Times New Roman"/>
          <w:color w:val="000000" w:themeColor="text1"/>
          <w:sz w:val="24"/>
        </w:rPr>
        <w:t xml:space="preserve"> </w:t>
      </w:r>
      <w:r w:rsidR="00591AEA">
        <w:rPr>
          <w:rFonts w:ascii="Times New Roman" w:eastAsia="宋体" w:hAnsi="Times New Roman" w:cs="Times New Roman"/>
          <w:color w:val="000000" w:themeColor="text1"/>
          <w:sz w:val="24"/>
        </w:rPr>
        <w:t xml:space="preserve">, </w:t>
      </w:r>
      <w:r w:rsidRPr="00920CF4">
        <w:rPr>
          <w:rFonts w:ascii="Times New Roman" w:eastAsia="宋体" w:hAnsi="Times New Roman" w:cs="Times New Roman"/>
          <w:color w:val="000000" w:themeColor="text1"/>
          <w:sz w:val="24"/>
        </w:rPr>
        <w:t xml:space="preserve">and </w:t>
      </w:r>
      <w:r w:rsidRPr="00920CF4">
        <w:rPr>
          <w:rFonts w:ascii="Times New Roman" w:eastAsia="宋体" w:hAnsi="Times New Roman" w:cs="Times New Roman"/>
          <w:color w:val="000000" w:themeColor="text1"/>
          <w:position w:val="-26"/>
          <w:sz w:val="24"/>
        </w:rPr>
        <w:object w:dxaOrig="1527" w:dyaOrig="616" w14:anchorId="0D00CBDA">
          <v:shape id="_x0000_i1027" type="#_x0000_t75" style="width:76.8pt;height:30.6pt" o:ole="">
            <v:imagedata r:id="rId14" o:title=""/>
          </v:shape>
          <o:OLEObject Type="Embed" ProgID="Equation.DSMT4" ShapeID="_x0000_i1027" DrawAspect="Content" ObjectID="_1668858187" r:id="rId15"/>
        </w:object>
      </w:r>
      <w:r w:rsidRPr="00920CF4">
        <w:rPr>
          <w:rFonts w:ascii="Times New Roman" w:eastAsia="宋体" w:hAnsi="Times New Roman" w:cs="Times New Roman"/>
          <w:color w:val="000000" w:themeColor="text1"/>
          <w:position w:val="-26"/>
          <w:sz w:val="24"/>
        </w:rPr>
        <w:object w:dxaOrig="1453" w:dyaOrig="616" w14:anchorId="729911E8">
          <v:shape id="_x0000_i1028" type="#_x0000_t75" style="width:1in;height:30.6pt" o:ole="">
            <v:imagedata r:id="rId16" o:title=""/>
          </v:shape>
          <o:OLEObject Type="Embed" ProgID="Equation.DSMT4" ShapeID="_x0000_i1028" DrawAspect="Content" ObjectID="_1668858188" r:id="rId17"/>
        </w:object>
      </w:r>
      <w:r w:rsidRPr="00920CF4">
        <w:rPr>
          <w:rFonts w:ascii="Times New Roman" w:eastAsia="宋体" w:hAnsi="Times New Roman" w:cs="Times New Roman"/>
          <w:color w:val="000000" w:themeColor="text1"/>
          <w:sz w:val="24"/>
        </w:rPr>
        <w:t xml:space="preserve">, respectively, where polygenic effect </w:t>
      </w:r>
      <w:r w:rsidRPr="00920CF4">
        <w:rPr>
          <w:rFonts w:ascii="Times New Roman" w:eastAsia="宋体" w:hAnsi="Times New Roman" w:cs="Times New Roman"/>
          <w:color w:val="000000" w:themeColor="text1"/>
          <w:position w:val="-10"/>
          <w:sz w:val="24"/>
        </w:rPr>
        <w:object w:dxaOrig="1668" w:dyaOrig="315" w14:anchorId="7550D575">
          <v:shape id="_x0000_i1029" type="#_x0000_t75" style="width:84pt;height:15.6pt" o:ole="">
            <v:imagedata r:id="rId18" o:title=""/>
          </v:shape>
          <o:OLEObject Type="Embed" ProgID="Equation.DSMT4" ShapeID="_x0000_i1029" DrawAspect="Content" ObjectID="_1668858189" r:id="rId19"/>
        </w:object>
      </w:r>
      <w:r w:rsidRPr="00920CF4">
        <w:rPr>
          <w:rFonts w:ascii="Times New Roman" w:eastAsia="宋体" w:hAnsi="Times New Roman" w:cs="Times New Roman"/>
          <w:color w:val="000000" w:themeColor="text1"/>
          <w:sz w:val="24"/>
        </w:rPr>
        <w:t xml:space="preserve">, residual effect </w:t>
      </w:r>
      <w:r w:rsidRPr="00920CF4">
        <w:rPr>
          <w:rFonts w:ascii="Times New Roman" w:eastAsia="宋体" w:hAnsi="Times New Roman" w:cs="Times New Roman"/>
          <w:color w:val="000000" w:themeColor="text1"/>
          <w:position w:val="-10"/>
          <w:sz w:val="24"/>
        </w:rPr>
        <w:object w:dxaOrig="1634" w:dyaOrig="315" w14:anchorId="3919E42A">
          <v:shape id="_x0000_i1030" type="#_x0000_t75" style="width:81.6pt;height:15.6pt" o:ole="">
            <v:imagedata r:id="rId20" o:title=""/>
          </v:shape>
          <o:OLEObject Type="Embed" ProgID="Equation.DSMT4" ShapeID="_x0000_i1030" DrawAspect="Content" ObjectID="_1668858190" r:id="rId21"/>
        </w:object>
      </w:r>
      <w:r w:rsidRPr="00920CF4">
        <w:rPr>
          <w:rFonts w:ascii="Times New Roman" w:eastAsia="宋体" w:hAnsi="Times New Roman" w:cs="Times New Roman"/>
          <w:color w:val="000000" w:themeColor="text1"/>
          <w:sz w:val="24"/>
        </w:rPr>
        <w:t xml:space="preserve">, </w:t>
      </w:r>
      <w:r w:rsidRPr="00920CF4">
        <w:rPr>
          <w:rFonts w:ascii="Times New Roman" w:eastAsia="宋体" w:hAnsi="Times New Roman" w:cs="Times New Roman"/>
          <w:color w:val="000000" w:themeColor="text1"/>
          <w:position w:val="-10"/>
          <w:sz w:val="24"/>
        </w:rPr>
        <w:object w:dxaOrig="241" w:dyaOrig="315" w14:anchorId="3152E012">
          <v:shape id="_x0000_i1031" type="#_x0000_t75" style="width:12pt;height:15.6pt" o:ole="">
            <v:imagedata r:id="rId22" o:title=""/>
          </v:shape>
          <o:OLEObject Type="Embed" ProgID="Equation.DSMT4" ShapeID="_x0000_i1031" DrawAspect="Content" ObjectID="_1668858191" r:id="rId23"/>
        </w:object>
      </w:r>
      <w:r w:rsidRPr="00920CF4">
        <w:rPr>
          <w:rFonts w:ascii="Times New Roman" w:eastAsia="宋体" w:hAnsi="Times New Roman" w:cs="Times New Roman"/>
          <w:color w:val="000000" w:themeColor="text1"/>
          <w:sz w:val="24"/>
        </w:rPr>
        <w:t xml:space="preserve"> is QTN effect (</w:t>
      </w:r>
      <w:r w:rsidRPr="00920CF4">
        <w:rPr>
          <w:rFonts w:ascii="Times New Roman" w:eastAsia="宋体" w:hAnsi="Times New Roman" w:cs="Times New Roman"/>
          <w:color w:val="000000" w:themeColor="text1"/>
          <w:position w:val="-8"/>
          <w:sz w:val="24"/>
        </w:rPr>
        <w:object w:dxaOrig="897" w:dyaOrig="281" w14:anchorId="536AF0F3">
          <v:shape id="_x0000_i1032" type="#_x0000_t75" style="width:44.4pt;height:14.4pt" o:ole="">
            <v:imagedata r:id="rId24" o:title=""/>
          </v:shape>
          <o:OLEObject Type="Embed" ProgID="Equation.DSMT4" ShapeID="_x0000_i1032" DrawAspect="Content" ObjectID="_1668858192" r:id="rId25"/>
        </w:object>
      </w:r>
      <w:r w:rsidRPr="00920CF4">
        <w:rPr>
          <w:rFonts w:ascii="Times New Roman" w:eastAsia="宋体" w:hAnsi="Times New Roman" w:cs="Times New Roman"/>
          <w:color w:val="000000" w:themeColor="text1"/>
          <w:sz w:val="24"/>
        </w:rPr>
        <w:t xml:space="preserve">), </w:t>
      </w:r>
      <w:r w:rsidRPr="00920CF4">
        <w:rPr>
          <w:rFonts w:ascii="Times New Roman" w:eastAsia="宋体" w:hAnsi="Times New Roman" w:cs="Times New Roman"/>
          <w:color w:val="000000" w:themeColor="text1"/>
          <w:position w:val="-10"/>
          <w:sz w:val="24"/>
        </w:rPr>
        <w:object w:dxaOrig="241" w:dyaOrig="315" w14:anchorId="48AA6F05">
          <v:shape id="_x0000_i1033" type="#_x0000_t75" style="width:12pt;height:15.6pt" o:ole="">
            <v:imagedata r:id="rId26" o:title=""/>
          </v:shape>
          <o:OLEObject Type="Embed" ProgID="Equation.DSMT4" ShapeID="_x0000_i1033" DrawAspect="Content" ObjectID="_1668858193" r:id="rId27"/>
        </w:object>
      </w:r>
      <w:r w:rsidRPr="00920CF4">
        <w:rPr>
          <w:rFonts w:ascii="Times New Roman" w:eastAsia="宋体" w:hAnsi="Times New Roman" w:cs="Times New Roman"/>
          <w:color w:val="000000" w:themeColor="text1"/>
          <w:sz w:val="24"/>
        </w:rPr>
        <w:t xml:space="preserve"> is </w:t>
      </w:r>
      <w:proofErr w:type="spellStart"/>
      <w:r w:rsidRPr="00920CF4">
        <w:rPr>
          <w:rFonts w:ascii="Times New Roman" w:eastAsia="宋体" w:hAnsi="Times New Roman" w:cs="Times New Roman"/>
          <w:color w:val="000000" w:themeColor="text1"/>
          <w:sz w:val="24"/>
        </w:rPr>
        <w:t>epistatic</w:t>
      </w:r>
      <w:proofErr w:type="spellEnd"/>
      <w:r w:rsidRPr="00920CF4">
        <w:rPr>
          <w:rFonts w:ascii="Times New Roman" w:eastAsia="宋体" w:hAnsi="Times New Roman" w:cs="Times New Roman"/>
          <w:color w:val="000000" w:themeColor="text1"/>
          <w:sz w:val="24"/>
        </w:rPr>
        <w:t xml:space="preserve"> effect (</w:t>
      </w:r>
      <w:r w:rsidRPr="00920CF4">
        <w:rPr>
          <w:rFonts w:ascii="Times New Roman" w:eastAsia="宋体" w:hAnsi="Times New Roman" w:cs="Times New Roman"/>
          <w:color w:val="000000" w:themeColor="text1"/>
          <w:position w:val="-8"/>
          <w:sz w:val="24"/>
        </w:rPr>
        <w:object w:dxaOrig="844" w:dyaOrig="281" w14:anchorId="4D71FD5D">
          <v:shape id="_x0000_i1034" type="#_x0000_t75" style="width:41.4pt;height:14.4pt" o:ole="">
            <v:imagedata r:id="rId28" o:title=""/>
          </v:shape>
          <o:OLEObject Type="Embed" ProgID="Equation.DSMT4" ShapeID="_x0000_i1034" DrawAspect="Content" ObjectID="_1668858194" r:id="rId29"/>
        </w:object>
      </w:r>
      <w:r w:rsidRPr="00920CF4">
        <w:rPr>
          <w:rFonts w:ascii="Times New Roman" w:eastAsia="宋体" w:hAnsi="Times New Roman" w:cs="Times New Roman"/>
          <w:color w:val="000000" w:themeColor="text1"/>
          <w:sz w:val="24"/>
        </w:rPr>
        <w:t>),</w:t>
      </w:r>
      <w:r w:rsidRPr="00920CF4">
        <w:rPr>
          <w:rFonts w:ascii="Times New Roman" w:eastAsia="宋体" w:hAnsi="Times New Roman" w:cs="Times New Roman"/>
          <w:color w:val="000000" w:themeColor="text1"/>
          <w:position w:val="-10"/>
          <w:sz w:val="24"/>
        </w:rPr>
        <w:object w:dxaOrig="636" w:dyaOrig="315" w14:anchorId="2911BDDD">
          <v:shape id="_x0000_i1035" type="#_x0000_t75" style="width:31.2pt;height:15.6pt" o:ole="">
            <v:imagedata r:id="rId30" o:title=""/>
          </v:shape>
          <o:OLEObject Type="Embed" ProgID="Equation.DSMT4" ShapeID="_x0000_i1035" DrawAspect="Content" ObjectID="_1668858195" r:id="rId31"/>
        </w:object>
      </w:r>
      <w:r w:rsidRPr="00920CF4">
        <w:rPr>
          <w:rFonts w:ascii="Times New Roman" w:eastAsia="宋体" w:hAnsi="Times New Roman" w:cs="Times New Roman"/>
          <w:color w:val="000000" w:themeColor="text1"/>
          <w:sz w:val="24"/>
        </w:rPr>
        <w:t xml:space="preserve"> is the incidence coefficient of </w:t>
      </w:r>
      <w:proofErr w:type="spellStart"/>
      <w:r w:rsidRPr="00920CF4">
        <w:rPr>
          <w:rFonts w:ascii="Times New Roman" w:eastAsia="宋体" w:hAnsi="Times New Roman" w:cs="Times New Roman"/>
          <w:color w:val="000000" w:themeColor="text1"/>
          <w:sz w:val="24"/>
        </w:rPr>
        <w:t>epistatic</w:t>
      </w:r>
      <w:proofErr w:type="spellEnd"/>
      <w:r w:rsidRPr="00920CF4">
        <w:rPr>
          <w:rFonts w:ascii="Times New Roman" w:eastAsia="宋体" w:hAnsi="Times New Roman" w:cs="Times New Roman"/>
          <w:color w:val="000000" w:themeColor="text1"/>
          <w:sz w:val="24"/>
        </w:rPr>
        <w:t xml:space="preserve"> effect, and </w:t>
      </w:r>
      <w:r w:rsidRPr="00920CF4">
        <w:rPr>
          <w:rFonts w:ascii="Times New Roman" w:eastAsia="宋体" w:hAnsi="Times New Roman" w:cs="Times New Roman"/>
          <w:color w:val="000000" w:themeColor="text1"/>
          <w:position w:val="-4"/>
          <w:sz w:val="24"/>
        </w:rPr>
        <w:object w:dxaOrig="241" w:dyaOrig="241" w14:anchorId="28ADA266">
          <v:shape id="_x0000_i1036" type="#_x0000_t75" style="width:12pt;height:12pt" o:ole="">
            <v:imagedata r:id="rId32" o:title=""/>
          </v:shape>
          <o:OLEObject Type="Embed" ProgID="Equation.DSMT4" ShapeID="_x0000_i1036" DrawAspect="Content" ObjectID="_1668858196" r:id="rId33"/>
        </w:object>
      </w:r>
      <w:r w:rsidRPr="00920CF4">
        <w:rPr>
          <w:rFonts w:ascii="Times New Roman" w:eastAsia="宋体" w:hAnsi="Times New Roman" w:cs="Times New Roman"/>
          <w:color w:val="000000" w:themeColor="text1"/>
          <w:sz w:val="24"/>
        </w:rPr>
        <w:t xml:space="preserve"> is the kinship matrix between a pair of individuals.</w:t>
      </w:r>
    </w:p>
    <w:p w14:paraId="02DF01FB" w14:textId="77777777" w:rsidR="00920CF4" w:rsidRDefault="00920CF4" w:rsidP="00591AEA">
      <w:pPr>
        <w:adjustRightInd w:val="0"/>
        <w:snapToGrid w:val="0"/>
        <w:spacing w:line="360" w:lineRule="auto"/>
        <w:jc w:val="both"/>
        <w:rPr>
          <w:rFonts w:ascii="Times New Roman" w:hAnsi="Times New Roman" w:cs="Times New Roman"/>
          <w:b/>
          <w:bCs/>
          <w:sz w:val="28"/>
          <w:szCs w:val="28"/>
        </w:rPr>
      </w:pPr>
    </w:p>
    <w:p w14:paraId="4334CFF3" w14:textId="4B11BF26" w:rsidR="00591AEA" w:rsidRDefault="00591AEA" w:rsidP="00591AEA">
      <w:pPr>
        <w:adjustRightInd w:val="0"/>
        <w:snapToGrid w:val="0"/>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References</w:t>
      </w:r>
    </w:p>
    <w:p w14:paraId="2EB07993" w14:textId="0AA49B4F" w:rsidR="00591AEA" w:rsidRPr="00920CF4" w:rsidRDefault="00591AEA" w:rsidP="00920CF4">
      <w:pPr>
        <w:jc w:val="both"/>
        <w:rPr>
          <w:rFonts w:ascii="Times New Roman" w:hAnsi="Times New Roman" w:cs="Times New Roman"/>
          <w:sz w:val="24"/>
        </w:rPr>
      </w:pPr>
      <w:r w:rsidRPr="00920CF4">
        <w:rPr>
          <w:rFonts w:ascii="Times New Roman" w:hAnsi="Times New Roman" w:cs="Times New Roman"/>
          <w:sz w:val="24"/>
        </w:rPr>
        <w:t xml:space="preserve">[1] Zhang J, Feng JY, Ni YL, Wen YJ, </w:t>
      </w:r>
      <w:proofErr w:type="spellStart"/>
      <w:r w:rsidRPr="00920CF4">
        <w:rPr>
          <w:rFonts w:ascii="Times New Roman" w:hAnsi="Times New Roman" w:cs="Times New Roman"/>
          <w:sz w:val="24"/>
        </w:rPr>
        <w:t>Niu</w:t>
      </w:r>
      <w:proofErr w:type="spellEnd"/>
      <w:r w:rsidRPr="00920CF4">
        <w:rPr>
          <w:rFonts w:ascii="Times New Roman" w:hAnsi="Times New Roman" w:cs="Times New Roman"/>
          <w:sz w:val="24"/>
        </w:rPr>
        <w:t xml:space="preserve"> Y, </w:t>
      </w:r>
      <w:proofErr w:type="spellStart"/>
      <w:r w:rsidRPr="00920CF4">
        <w:rPr>
          <w:rFonts w:ascii="Times New Roman" w:hAnsi="Times New Roman" w:cs="Times New Roman"/>
          <w:sz w:val="24"/>
        </w:rPr>
        <w:t>Tamba</w:t>
      </w:r>
      <w:proofErr w:type="spellEnd"/>
      <w:r w:rsidRPr="00920CF4">
        <w:rPr>
          <w:rFonts w:ascii="Times New Roman" w:hAnsi="Times New Roman" w:cs="Times New Roman"/>
          <w:sz w:val="24"/>
        </w:rPr>
        <w:t xml:space="preserve"> CL, et al. </w:t>
      </w:r>
      <w:proofErr w:type="spellStart"/>
      <w:r w:rsidRPr="00920CF4">
        <w:rPr>
          <w:rFonts w:ascii="Times New Roman" w:hAnsi="Times New Roman" w:cs="Times New Roman"/>
          <w:sz w:val="24"/>
        </w:rPr>
        <w:t>pLARmEB</w:t>
      </w:r>
      <w:proofErr w:type="spellEnd"/>
      <w:r w:rsidRPr="00920CF4">
        <w:rPr>
          <w:rFonts w:ascii="Times New Roman" w:hAnsi="Times New Roman" w:cs="Times New Roman"/>
          <w:sz w:val="24"/>
        </w:rPr>
        <w:t xml:space="preserve">: integration of least angle regression with empirical Bayes for </w:t>
      </w:r>
      <w:proofErr w:type="spellStart"/>
      <w:r w:rsidRPr="00920CF4">
        <w:rPr>
          <w:rFonts w:ascii="Times New Roman" w:hAnsi="Times New Roman" w:cs="Times New Roman"/>
          <w:sz w:val="24"/>
        </w:rPr>
        <w:t>multilocus</w:t>
      </w:r>
      <w:proofErr w:type="spellEnd"/>
      <w:r w:rsidRPr="00920CF4">
        <w:rPr>
          <w:rFonts w:ascii="Times New Roman" w:hAnsi="Times New Roman" w:cs="Times New Roman"/>
          <w:sz w:val="24"/>
        </w:rPr>
        <w:t xml:space="preserve"> genome-wide association studies. Heredity </w:t>
      </w:r>
      <w:proofErr w:type="gramStart"/>
      <w:r w:rsidRPr="00920CF4">
        <w:rPr>
          <w:rFonts w:ascii="Times New Roman" w:hAnsi="Times New Roman" w:cs="Times New Roman"/>
          <w:sz w:val="24"/>
        </w:rPr>
        <w:t>2017;118:517</w:t>
      </w:r>
      <w:proofErr w:type="gramEnd"/>
      <w:r w:rsidRPr="00920CF4">
        <w:rPr>
          <w:rFonts w:ascii="Times New Roman" w:hAnsi="Times New Roman" w:cs="Times New Roman"/>
          <w:sz w:val="24"/>
        </w:rPr>
        <w:t>–24.</w:t>
      </w:r>
    </w:p>
    <w:sectPr w:rsidR="00591AEA" w:rsidRPr="00920CF4" w:rsidSect="007E01BD">
      <w:footerReference w:type="default" r:id="rId34"/>
      <w:pgSz w:w="11906" w:h="16838"/>
      <w:pgMar w:top="1440" w:right="1797" w:bottom="1440" w:left="1797" w:header="851" w:footer="992" w:gutter="0"/>
      <w:cols w:space="720"/>
      <w:docGrid w:linePitch="28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308E69" w14:textId="77777777" w:rsidR="009C6292" w:rsidRDefault="009C6292">
      <w:r>
        <w:separator/>
      </w:r>
    </w:p>
  </w:endnote>
  <w:endnote w:type="continuationSeparator" w:id="0">
    <w:p w14:paraId="7459BE3C" w14:textId="77777777" w:rsidR="009C6292" w:rsidRDefault="009C6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Uni">
    <w:altName w:val="宋体"/>
    <w:charset w:val="86"/>
    <w:family w:val="roman"/>
    <w:pitch w:val="default"/>
    <w:sig w:usb0="00000000" w:usb1="00000000" w:usb2="0000003E" w:usb3="00000000" w:csb0="001F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altName w:val="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MR">
    <w:altName w:val="Times New Roman"/>
    <w:charset w:val="00"/>
    <w:family w:val="roman"/>
    <w:pitch w:val="default"/>
    <w:sig w:usb0="00000003" w:usb1="00000000" w:usb2="00000000" w:usb3="00000000" w:csb0="00000001" w:csb1="00000000"/>
  </w:font>
  <w:font w:name="CMR10">
    <w:altName w:val="Cambria"/>
    <w:charset w:val="00"/>
    <w:family w:val="auto"/>
    <w:pitch w:val="default"/>
    <w:sig w:usb0="00000003" w:usb1="00000000" w:usb2="00000000" w:usb3="00000000" w:csb0="00000001" w:csb1="00000000"/>
  </w:font>
  <w:font w:name="Minion Pro">
    <w:panose1 w:val="02040503050306020203"/>
    <w:charset w:val="00"/>
    <w:family w:val="roman"/>
    <w:notTrueType/>
    <w:pitch w:val="variable"/>
    <w:sig w:usb0="60000287" w:usb1="00000001" w:usb2="00000000" w:usb3="00000000" w:csb0="0000019F" w:csb1="00000000"/>
  </w:font>
  <w:font w:name="AdvOTbf7bbdaa">
    <w:altName w:val="Times New Roman"/>
    <w:charset w:val="00"/>
    <w:family w:val="roman"/>
    <w:pitch w:val="default"/>
    <w:sig w:usb0="00000000"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166950" w14:textId="6F67A2BF" w:rsidR="00804FA0" w:rsidRDefault="00804FA0">
    <w:pPr>
      <w:pStyle w:val="ab"/>
      <w:jc w:val="center"/>
      <w:rPr>
        <w:rFonts w:ascii="Times New Roman" w:hAnsi="Times New Roman"/>
        <w:b/>
        <w:sz w:val="21"/>
        <w:szCs w:val="21"/>
      </w:rPr>
    </w:pPr>
  </w:p>
  <w:p w14:paraId="07D30A37" w14:textId="77777777" w:rsidR="00804FA0" w:rsidRDefault="00804FA0">
    <w:pPr>
      <w:pStyle w:val="a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242FF5" w14:textId="77777777" w:rsidR="009C6292" w:rsidRDefault="009C6292">
      <w:r>
        <w:separator/>
      </w:r>
    </w:p>
  </w:footnote>
  <w:footnote w:type="continuationSeparator" w:id="0">
    <w:p w14:paraId="20A4A767" w14:textId="77777777" w:rsidR="009C6292" w:rsidRDefault="009C629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9E8D837"/>
    <w:multiLevelType w:val="multilevel"/>
    <w:tmpl w:val="D9E8D837"/>
    <w:lvl w:ilvl="0">
      <w:start w:val="2"/>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FFFFFF89"/>
    <w:multiLevelType w:val="singleLevel"/>
    <w:tmpl w:val="FFFFFF89"/>
    <w:lvl w:ilvl="0">
      <w:start w:val="1"/>
      <w:numFmt w:val="bullet"/>
      <w:pStyle w:val="a"/>
      <w:lvlText w:val=""/>
      <w:lvlJc w:val="left"/>
      <w:pPr>
        <w:tabs>
          <w:tab w:val="left" w:pos="360"/>
        </w:tabs>
        <w:ind w:left="360" w:hangingChars="200" w:hanging="360"/>
      </w:pPr>
      <w:rPr>
        <w:rFonts w:ascii="Wingdings" w:hAnsi="Wingdings" w:hint="default"/>
      </w:rPr>
    </w:lvl>
  </w:abstractNum>
  <w:abstractNum w:abstractNumId="2" w15:restartNumberingAfterBreak="0">
    <w:nsid w:val="0082199F"/>
    <w:multiLevelType w:val="multilevel"/>
    <w:tmpl w:val="0082199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046E24D5"/>
    <w:multiLevelType w:val="hybridMultilevel"/>
    <w:tmpl w:val="0876FFC0"/>
    <w:lvl w:ilvl="0" w:tplc="1940ED14">
      <w:start w:val="1"/>
      <w:numFmt w:val="decimal"/>
      <w:lvlText w:val="%1"/>
      <w:lvlJc w:val="left"/>
      <w:pPr>
        <w:ind w:left="360" w:hanging="360"/>
      </w:pPr>
      <w:rPr>
        <w:rFonts w:ascii="Times New Roman Uni" w:eastAsia="Times New Roman Uni" w:hAnsi="宋体" w:cs="宋体" w:hint="default"/>
        <w:color w:val="auto"/>
        <w:sz w:val="18"/>
        <w:szCs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15D4A3C"/>
    <w:multiLevelType w:val="multilevel"/>
    <w:tmpl w:val="78E6A8C4"/>
    <w:lvl w:ilvl="0">
      <w:start w:val="1"/>
      <w:numFmt w:val="decimal"/>
      <w:lvlText w:val="%1"/>
      <w:lvlJc w:val="left"/>
      <w:pPr>
        <w:ind w:left="502" w:hanging="360"/>
      </w:pPr>
      <w:rPr>
        <w:rFonts w:ascii="Times New Roman Uni" w:hAnsi="宋体" w:cs="宋体" w:hint="default"/>
        <w:color w:val="auto"/>
        <w:sz w:val="16"/>
        <w:szCs w:val="16"/>
      </w:rPr>
    </w:lvl>
    <w:lvl w:ilvl="1">
      <w:start w:val="1"/>
      <w:numFmt w:val="lowerLetter"/>
      <w:lvlText w:val="%2)"/>
      <w:lvlJc w:val="left"/>
      <w:pPr>
        <w:ind w:left="982" w:hanging="420"/>
      </w:pPr>
    </w:lvl>
    <w:lvl w:ilvl="2">
      <w:start w:val="1"/>
      <w:numFmt w:val="lowerRoman"/>
      <w:lvlText w:val="%3."/>
      <w:lvlJc w:val="right"/>
      <w:pPr>
        <w:ind w:left="1402" w:hanging="420"/>
      </w:pPr>
    </w:lvl>
    <w:lvl w:ilvl="3">
      <w:start w:val="1"/>
      <w:numFmt w:val="decimal"/>
      <w:lvlText w:val="%4."/>
      <w:lvlJc w:val="left"/>
      <w:pPr>
        <w:ind w:left="1822" w:hanging="420"/>
      </w:pPr>
    </w:lvl>
    <w:lvl w:ilvl="4">
      <w:start w:val="1"/>
      <w:numFmt w:val="lowerLetter"/>
      <w:lvlText w:val="%5)"/>
      <w:lvlJc w:val="left"/>
      <w:pPr>
        <w:ind w:left="2242" w:hanging="420"/>
      </w:pPr>
    </w:lvl>
    <w:lvl w:ilvl="5">
      <w:start w:val="1"/>
      <w:numFmt w:val="lowerRoman"/>
      <w:lvlText w:val="%6."/>
      <w:lvlJc w:val="right"/>
      <w:pPr>
        <w:ind w:left="2662" w:hanging="420"/>
      </w:pPr>
    </w:lvl>
    <w:lvl w:ilvl="6">
      <w:start w:val="1"/>
      <w:numFmt w:val="decimal"/>
      <w:lvlText w:val="%7."/>
      <w:lvlJc w:val="left"/>
      <w:pPr>
        <w:ind w:left="3082" w:hanging="420"/>
      </w:pPr>
    </w:lvl>
    <w:lvl w:ilvl="7">
      <w:start w:val="1"/>
      <w:numFmt w:val="lowerLetter"/>
      <w:lvlText w:val="%8)"/>
      <w:lvlJc w:val="left"/>
      <w:pPr>
        <w:ind w:left="3502" w:hanging="420"/>
      </w:pPr>
    </w:lvl>
    <w:lvl w:ilvl="8">
      <w:start w:val="1"/>
      <w:numFmt w:val="lowerRoman"/>
      <w:lvlText w:val="%9."/>
      <w:lvlJc w:val="right"/>
      <w:pPr>
        <w:ind w:left="3922" w:hanging="420"/>
      </w:pPr>
    </w:lvl>
  </w:abstractNum>
  <w:abstractNum w:abstractNumId="5" w15:restartNumberingAfterBreak="0">
    <w:nsid w:val="1F6DC1FB"/>
    <w:multiLevelType w:val="singleLevel"/>
    <w:tmpl w:val="1F6DC1FB"/>
    <w:lvl w:ilvl="0">
      <w:start w:val="1"/>
      <w:numFmt w:val="decimal"/>
      <w:suff w:val="space"/>
      <w:lvlText w:val="[%1]"/>
      <w:lvlJc w:val="left"/>
      <w:rPr>
        <w:rFonts w:cs="Times New Roman"/>
      </w:rPr>
    </w:lvl>
  </w:abstractNum>
  <w:abstractNum w:abstractNumId="6" w15:restartNumberingAfterBreak="0">
    <w:nsid w:val="27FE7A15"/>
    <w:multiLevelType w:val="multilevel"/>
    <w:tmpl w:val="27FE7A15"/>
    <w:lvl w:ilvl="0">
      <w:start w:val="1"/>
      <w:numFmt w:val="decimal"/>
      <w:lvlText w:val="%1"/>
      <w:lvlJc w:val="left"/>
      <w:pPr>
        <w:ind w:left="360" w:hanging="360"/>
      </w:pPr>
      <w:rPr>
        <w:rFonts w:ascii="Times New Roman Uni" w:hAnsi="宋体" w:cs="宋体" w:hint="default"/>
        <w:color w:val="auto"/>
        <w:sz w:val="2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36C31F9E"/>
    <w:multiLevelType w:val="multilevel"/>
    <w:tmpl w:val="36C31F9E"/>
    <w:lvl w:ilvl="0">
      <w:start w:val="1"/>
      <w:numFmt w:val="decimal"/>
      <w:lvlText w:val="%1."/>
      <w:lvlJc w:val="left"/>
      <w:pPr>
        <w:ind w:left="360" w:hanging="360"/>
      </w:pPr>
      <w:rPr>
        <w:rFonts w:ascii="Times New Roman Uni" w:eastAsia="Times New Roman" w:hAnsi="宋体" w:cs="宋体" w:hint="eastAsia"/>
        <w:color w:val="auto"/>
        <w:sz w:val="18"/>
        <w:szCs w:val="1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52DB4F8E"/>
    <w:multiLevelType w:val="multilevel"/>
    <w:tmpl w:val="44361A60"/>
    <w:lvl w:ilvl="0">
      <w:start w:val="1"/>
      <w:numFmt w:val="decimal"/>
      <w:lvlText w:val="%1"/>
      <w:lvlJc w:val="left"/>
      <w:pPr>
        <w:ind w:left="360" w:hanging="360"/>
      </w:pPr>
      <w:rPr>
        <w:rFonts w:ascii="Times New Roman" w:eastAsia="等线" w:hAnsi="Times New Roman" w:cs="Times New Roman"/>
        <w:color w:val="auto"/>
        <w:sz w:val="18"/>
        <w:szCs w:val="1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53940F89"/>
    <w:multiLevelType w:val="hybridMultilevel"/>
    <w:tmpl w:val="C6FC3EA2"/>
    <w:lvl w:ilvl="0" w:tplc="1D2460EC">
      <w:start w:val="28"/>
      <w:numFmt w:val="decimal"/>
      <w:lvlText w:val="%1"/>
      <w:lvlJc w:val="left"/>
      <w:pPr>
        <w:ind w:left="360" w:hanging="360"/>
      </w:pPr>
      <w:rPr>
        <w:rFonts w:ascii="Times New Roman Uni" w:hAnsi="宋体" w:cs="宋体" w:hint="default"/>
        <w:color w:val="auto"/>
        <w:sz w:val="21"/>
        <w:szCs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4293BAB"/>
    <w:multiLevelType w:val="multilevel"/>
    <w:tmpl w:val="64293BAB"/>
    <w:lvl w:ilvl="0">
      <w:start w:val="1"/>
      <w:numFmt w:val="decimal"/>
      <w:lvlText w:val="%1"/>
      <w:lvlJc w:val="left"/>
      <w:pPr>
        <w:ind w:left="360" w:hanging="360"/>
      </w:pPr>
      <w:rPr>
        <w:rFonts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7F8728B8"/>
    <w:multiLevelType w:val="multilevel"/>
    <w:tmpl w:val="7F8728B8"/>
    <w:lvl w:ilvl="0">
      <w:start w:val="1"/>
      <w:numFmt w:val="decimal"/>
      <w:lvlText w:val="%1."/>
      <w:lvlJc w:val="left"/>
      <w:pPr>
        <w:ind w:left="420" w:hanging="420"/>
      </w:pPr>
      <w:rPr>
        <w:color w:val="000000" w:themeColor="text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7FA949D6"/>
    <w:multiLevelType w:val="multilevel"/>
    <w:tmpl w:val="7FA949D6"/>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12"/>
  </w:num>
  <w:num w:numId="3">
    <w:abstractNumId w:val="2"/>
  </w:num>
  <w:num w:numId="4">
    <w:abstractNumId w:val="4"/>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6"/>
  </w:num>
  <w:num w:numId="8">
    <w:abstractNumId w:val="0"/>
  </w:num>
  <w:num w:numId="9">
    <w:abstractNumId w:val="11"/>
  </w:num>
  <w:num w:numId="10">
    <w:abstractNumId w:val="10"/>
  </w:num>
  <w:num w:numId="11">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9"/>
  </w:num>
  <w:num w:numId="15">
    <w:abstractNumId w:val="3"/>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63"/>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7A77"/>
    <w:rsid w:val="000000D3"/>
    <w:rsid w:val="00001760"/>
    <w:rsid w:val="00001D24"/>
    <w:rsid w:val="00003199"/>
    <w:rsid w:val="0000333A"/>
    <w:rsid w:val="000033C9"/>
    <w:rsid w:val="00004AF8"/>
    <w:rsid w:val="0000533C"/>
    <w:rsid w:val="0000690E"/>
    <w:rsid w:val="0000727B"/>
    <w:rsid w:val="00011EE7"/>
    <w:rsid w:val="000122B1"/>
    <w:rsid w:val="000133EC"/>
    <w:rsid w:val="000145B7"/>
    <w:rsid w:val="000163D9"/>
    <w:rsid w:val="000203A7"/>
    <w:rsid w:val="00021054"/>
    <w:rsid w:val="0002265C"/>
    <w:rsid w:val="000226B3"/>
    <w:rsid w:val="00022806"/>
    <w:rsid w:val="00023FFC"/>
    <w:rsid w:val="00024213"/>
    <w:rsid w:val="0002572B"/>
    <w:rsid w:val="0002613F"/>
    <w:rsid w:val="00027922"/>
    <w:rsid w:val="00030F44"/>
    <w:rsid w:val="00030F55"/>
    <w:rsid w:val="00032F26"/>
    <w:rsid w:val="00034C35"/>
    <w:rsid w:val="0003558C"/>
    <w:rsid w:val="00036621"/>
    <w:rsid w:val="00040B20"/>
    <w:rsid w:val="000414D4"/>
    <w:rsid w:val="00042363"/>
    <w:rsid w:val="00043BEE"/>
    <w:rsid w:val="000440E8"/>
    <w:rsid w:val="0004464C"/>
    <w:rsid w:val="00044C50"/>
    <w:rsid w:val="0004696F"/>
    <w:rsid w:val="00050774"/>
    <w:rsid w:val="000507E1"/>
    <w:rsid w:val="00050AAB"/>
    <w:rsid w:val="000533ED"/>
    <w:rsid w:val="000537C2"/>
    <w:rsid w:val="000551F4"/>
    <w:rsid w:val="000551FD"/>
    <w:rsid w:val="00055B59"/>
    <w:rsid w:val="00063C84"/>
    <w:rsid w:val="00063E31"/>
    <w:rsid w:val="0006453D"/>
    <w:rsid w:val="00064542"/>
    <w:rsid w:val="00064B16"/>
    <w:rsid w:val="000703A0"/>
    <w:rsid w:val="00072C26"/>
    <w:rsid w:val="000731AA"/>
    <w:rsid w:val="00073AF0"/>
    <w:rsid w:val="000741CE"/>
    <w:rsid w:val="00074A96"/>
    <w:rsid w:val="00074C85"/>
    <w:rsid w:val="00075D14"/>
    <w:rsid w:val="00075F9C"/>
    <w:rsid w:val="000771CB"/>
    <w:rsid w:val="000801DA"/>
    <w:rsid w:val="000869E2"/>
    <w:rsid w:val="00087F86"/>
    <w:rsid w:val="000901BF"/>
    <w:rsid w:val="00090E05"/>
    <w:rsid w:val="00090EE7"/>
    <w:rsid w:val="00092C85"/>
    <w:rsid w:val="000932B1"/>
    <w:rsid w:val="00093AF9"/>
    <w:rsid w:val="000963D5"/>
    <w:rsid w:val="00096CFA"/>
    <w:rsid w:val="00096D7E"/>
    <w:rsid w:val="000975E9"/>
    <w:rsid w:val="000A0221"/>
    <w:rsid w:val="000A14C3"/>
    <w:rsid w:val="000A4548"/>
    <w:rsid w:val="000A509F"/>
    <w:rsid w:val="000A5D32"/>
    <w:rsid w:val="000A6D9E"/>
    <w:rsid w:val="000B40E6"/>
    <w:rsid w:val="000B58E1"/>
    <w:rsid w:val="000C1972"/>
    <w:rsid w:val="000C50DD"/>
    <w:rsid w:val="000C5D84"/>
    <w:rsid w:val="000C6D67"/>
    <w:rsid w:val="000C71B7"/>
    <w:rsid w:val="000D40FE"/>
    <w:rsid w:val="000D672F"/>
    <w:rsid w:val="000D67DD"/>
    <w:rsid w:val="000D6EB3"/>
    <w:rsid w:val="000D74B2"/>
    <w:rsid w:val="000D7DB0"/>
    <w:rsid w:val="000E0300"/>
    <w:rsid w:val="000E1BF4"/>
    <w:rsid w:val="000E3807"/>
    <w:rsid w:val="000E5CBF"/>
    <w:rsid w:val="000E7CF7"/>
    <w:rsid w:val="000F00CC"/>
    <w:rsid w:val="000F140E"/>
    <w:rsid w:val="000F2660"/>
    <w:rsid w:val="000F26A8"/>
    <w:rsid w:val="000F3D3F"/>
    <w:rsid w:val="000F40F3"/>
    <w:rsid w:val="000F52DB"/>
    <w:rsid w:val="000F6EF8"/>
    <w:rsid w:val="000F7672"/>
    <w:rsid w:val="00100315"/>
    <w:rsid w:val="00100C34"/>
    <w:rsid w:val="0010250E"/>
    <w:rsid w:val="001045A7"/>
    <w:rsid w:val="00105DBE"/>
    <w:rsid w:val="001074DB"/>
    <w:rsid w:val="001077B5"/>
    <w:rsid w:val="0011291C"/>
    <w:rsid w:val="001129AC"/>
    <w:rsid w:val="00113A1E"/>
    <w:rsid w:val="00117C8C"/>
    <w:rsid w:val="00120160"/>
    <w:rsid w:val="00121F68"/>
    <w:rsid w:val="00124BD9"/>
    <w:rsid w:val="00124F84"/>
    <w:rsid w:val="00125B56"/>
    <w:rsid w:val="0012654B"/>
    <w:rsid w:val="00126AF2"/>
    <w:rsid w:val="001306FE"/>
    <w:rsid w:val="00133743"/>
    <w:rsid w:val="0013413B"/>
    <w:rsid w:val="00135CC7"/>
    <w:rsid w:val="001376F7"/>
    <w:rsid w:val="00143516"/>
    <w:rsid w:val="00143EC8"/>
    <w:rsid w:val="00144756"/>
    <w:rsid w:val="00146FC9"/>
    <w:rsid w:val="0015021B"/>
    <w:rsid w:val="00151982"/>
    <w:rsid w:val="00152D6D"/>
    <w:rsid w:val="00153152"/>
    <w:rsid w:val="00155460"/>
    <w:rsid w:val="00156D47"/>
    <w:rsid w:val="001572BF"/>
    <w:rsid w:val="00157345"/>
    <w:rsid w:val="00157704"/>
    <w:rsid w:val="0015776C"/>
    <w:rsid w:val="001633C9"/>
    <w:rsid w:val="00165155"/>
    <w:rsid w:val="001653C2"/>
    <w:rsid w:val="00166290"/>
    <w:rsid w:val="00166D72"/>
    <w:rsid w:val="001673B4"/>
    <w:rsid w:val="0017117F"/>
    <w:rsid w:val="00173CB1"/>
    <w:rsid w:val="00174161"/>
    <w:rsid w:val="00182186"/>
    <w:rsid w:val="00183484"/>
    <w:rsid w:val="00186465"/>
    <w:rsid w:val="00187E1B"/>
    <w:rsid w:val="00191761"/>
    <w:rsid w:val="001918A2"/>
    <w:rsid w:val="0019206E"/>
    <w:rsid w:val="00193C30"/>
    <w:rsid w:val="001943E4"/>
    <w:rsid w:val="0019502A"/>
    <w:rsid w:val="00195140"/>
    <w:rsid w:val="0019517B"/>
    <w:rsid w:val="00196787"/>
    <w:rsid w:val="00196F22"/>
    <w:rsid w:val="001971E8"/>
    <w:rsid w:val="00197CB5"/>
    <w:rsid w:val="001A02C7"/>
    <w:rsid w:val="001A0685"/>
    <w:rsid w:val="001A089D"/>
    <w:rsid w:val="001A5452"/>
    <w:rsid w:val="001A5E85"/>
    <w:rsid w:val="001A6828"/>
    <w:rsid w:val="001A7E9F"/>
    <w:rsid w:val="001B1AD4"/>
    <w:rsid w:val="001B27C2"/>
    <w:rsid w:val="001B41E2"/>
    <w:rsid w:val="001B58AF"/>
    <w:rsid w:val="001B6740"/>
    <w:rsid w:val="001B6B47"/>
    <w:rsid w:val="001C072E"/>
    <w:rsid w:val="001C3324"/>
    <w:rsid w:val="001C4F8C"/>
    <w:rsid w:val="001C7F73"/>
    <w:rsid w:val="001D2335"/>
    <w:rsid w:val="001D237D"/>
    <w:rsid w:val="001D2C8F"/>
    <w:rsid w:val="001E29BF"/>
    <w:rsid w:val="001E2A4A"/>
    <w:rsid w:val="001E2C56"/>
    <w:rsid w:val="001E2F7E"/>
    <w:rsid w:val="001E32F3"/>
    <w:rsid w:val="001F18CB"/>
    <w:rsid w:val="001F2E15"/>
    <w:rsid w:val="001F3F6B"/>
    <w:rsid w:val="001F4CD5"/>
    <w:rsid w:val="001F5B46"/>
    <w:rsid w:val="001F5F01"/>
    <w:rsid w:val="001F6A1B"/>
    <w:rsid w:val="002001A9"/>
    <w:rsid w:val="00200681"/>
    <w:rsid w:val="0020282D"/>
    <w:rsid w:val="0020370A"/>
    <w:rsid w:val="00204903"/>
    <w:rsid w:val="00204A18"/>
    <w:rsid w:val="002052BB"/>
    <w:rsid w:val="00205468"/>
    <w:rsid w:val="002059E1"/>
    <w:rsid w:val="00207818"/>
    <w:rsid w:val="002110AE"/>
    <w:rsid w:val="0021113D"/>
    <w:rsid w:val="00214EA8"/>
    <w:rsid w:val="00217EE6"/>
    <w:rsid w:val="002205B4"/>
    <w:rsid w:val="0022186C"/>
    <w:rsid w:val="002222FC"/>
    <w:rsid w:val="00222A7E"/>
    <w:rsid w:val="00222AF6"/>
    <w:rsid w:val="00223FB0"/>
    <w:rsid w:val="00232928"/>
    <w:rsid w:val="00232D96"/>
    <w:rsid w:val="002335A3"/>
    <w:rsid w:val="00235227"/>
    <w:rsid w:val="0023666A"/>
    <w:rsid w:val="002370B7"/>
    <w:rsid w:val="002407BF"/>
    <w:rsid w:val="002414BE"/>
    <w:rsid w:val="002417CC"/>
    <w:rsid w:val="0024269F"/>
    <w:rsid w:val="00243674"/>
    <w:rsid w:val="00244DE4"/>
    <w:rsid w:val="00245017"/>
    <w:rsid w:val="00245461"/>
    <w:rsid w:val="002457C3"/>
    <w:rsid w:val="002469DE"/>
    <w:rsid w:val="00251128"/>
    <w:rsid w:val="002519B4"/>
    <w:rsid w:val="002522C5"/>
    <w:rsid w:val="0025245A"/>
    <w:rsid w:val="002536AC"/>
    <w:rsid w:val="002539A8"/>
    <w:rsid w:val="00257092"/>
    <w:rsid w:val="0025750B"/>
    <w:rsid w:val="00262533"/>
    <w:rsid w:val="002631AA"/>
    <w:rsid w:val="002632BF"/>
    <w:rsid w:val="002637AC"/>
    <w:rsid w:val="00266FCD"/>
    <w:rsid w:val="00266FF6"/>
    <w:rsid w:val="002677E0"/>
    <w:rsid w:val="002710B9"/>
    <w:rsid w:val="002714BF"/>
    <w:rsid w:val="00271F81"/>
    <w:rsid w:val="002742E0"/>
    <w:rsid w:val="00274459"/>
    <w:rsid w:val="00274BB9"/>
    <w:rsid w:val="0027598A"/>
    <w:rsid w:val="00277AEB"/>
    <w:rsid w:val="002822FA"/>
    <w:rsid w:val="002829F9"/>
    <w:rsid w:val="00283B23"/>
    <w:rsid w:val="00283F8E"/>
    <w:rsid w:val="00285CC7"/>
    <w:rsid w:val="00287742"/>
    <w:rsid w:val="00290810"/>
    <w:rsid w:val="00292DB6"/>
    <w:rsid w:val="0029625A"/>
    <w:rsid w:val="002A1352"/>
    <w:rsid w:val="002A366C"/>
    <w:rsid w:val="002A3696"/>
    <w:rsid w:val="002A437D"/>
    <w:rsid w:val="002A4B52"/>
    <w:rsid w:val="002A4C0F"/>
    <w:rsid w:val="002A6615"/>
    <w:rsid w:val="002A754D"/>
    <w:rsid w:val="002B33D2"/>
    <w:rsid w:val="002B4CBD"/>
    <w:rsid w:val="002B55E5"/>
    <w:rsid w:val="002B5A80"/>
    <w:rsid w:val="002B61CB"/>
    <w:rsid w:val="002B687D"/>
    <w:rsid w:val="002B78DF"/>
    <w:rsid w:val="002C00AA"/>
    <w:rsid w:val="002C0D67"/>
    <w:rsid w:val="002C107B"/>
    <w:rsid w:val="002C174C"/>
    <w:rsid w:val="002C2AE6"/>
    <w:rsid w:val="002C4899"/>
    <w:rsid w:val="002C4C48"/>
    <w:rsid w:val="002C5EC9"/>
    <w:rsid w:val="002C64DD"/>
    <w:rsid w:val="002D0FE0"/>
    <w:rsid w:val="002D20F8"/>
    <w:rsid w:val="002D3230"/>
    <w:rsid w:val="002D3307"/>
    <w:rsid w:val="002D7E2F"/>
    <w:rsid w:val="002D7F03"/>
    <w:rsid w:val="002E11EC"/>
    <w:rsid w:val="002E2677"/>
    <w:rsid w:val="002E3984"/>
    <w:rsid w:val="002E57F9"/>
    <w:rsid w:val="002E66DA"/>
    <w:rsid w:val="002E6836"/>
    <w:rsid w:val="002E6AC2"/>
    <w:rsid w:val="002E6F47"/>
    <w:rsid w:val="002E71CC"/>
    <w:rsid w:val="002E7AE3"/>
    <w:rsid w:val="002F173C"/>
    <w:rsid w:val="002F1DA4"/>
    <w:rsid w:val="002F277C"/>
    <w:rsid w:val="002F39A2"/>
    <w:rsid w:val="002F4A5F"/>
    <w:rsid w:val="002F5ADA"/>
    <w:rsid w:val="002F7B4C"/>
    <w:rsid w:val="002F7D18"/>
    <w:rsid w:val="00306A26"/>
    <w:rsid w:val="00311669"/>
    <w:rsid w:val="003128D0"/>
    <w:rsid w:val="003140A6"/>
    <w:rsid w:val="0031425C"/>
    <w:rsid w:val="003156DD"/>
    <w:rsid w:val="00316238"/>
    <w:rsid w:val="003171CA"/>
    <w:rsid w:val="003178A4"/>
    <w:rsid w:val="00321D35"/>
    <w:rsid w:val="00326211"/>
    <w:rsid w:val="00326CE8"/>
    <w:rsid w:val="00330F21"/>
    <w:rsid w:val="00331A88"/>
    <w:rsid w:val="00331B4B"/>
    <w:rsid w:val="00332B1A"/>
    <w:rsid w:val="00333477"/>
    <w:rsid w:val="003358D0"/>
    <w:rsid w:val="003368EF"/>
    <w:rsid w:val="003375C0"/>
    <w:rsid w:val="00340AF2"/>
    <w:rsid w:val="00340BB4"/>
    <w:rsid w:val="00341ADD"/>
    <w:rsid w:val="0034698B"/>
    <w:rsid w:val="00351FA7"/>
    <w:rsid w:val="00352F84"/>
    <w:rsid w:val="00352F97"/>
    <w:rsid w:val="0035791F"/>
    <w:rsid w:val="00360938"/>
    <w:rsid w:val="00361F97"/>
    <w:rsid w:val="00362553"/>
    <w:rsid w:val="003643BE"/>
    <w:rsid w:val="003654E1"/>
    <w:rsid w:val="00366091"/>
    <w:rsid w:val="00371EC2"/>
    <w:rsid w:val="00371FC2"/>
    <w:rsid w:val="00372C24"/>
    <w:rsid w:val="00373A36"/>
    <w:rsid w:val="003753CC"/>
    <w:rsid w:val="00376BC0"/>
    <w:rsid w:val="003771C5"/>
    <w:rsid w:val="003808A1"/>
    <w:rsid w:val="0038138A"/>
    <w:rsid w:val="003824C8"/>
    <w:rsid w:val="00383879"/>
    <w:rsid w:val="00385528"/>
    <w:rsid w:val="003946A2"/>
    <w:rsid w:val="00394A4E"/>
    <w:rsid w:val="00394CEA"/>
    <w:rsid w:val="00394FC9"/>
    <w:rsid w:val="003951C0"/>
    <w:rsid w:val="00395987"/>
    <w:rsid w:val="003966A9"/>
    <w:rsid w:val="00396B5F"/>
    <w:rsid w:val="00397DCB"/>
    <w:rsid w:val="003A1CC9"/>
    <w:rsid w:val="003A24BD"/>
    <w:rsid w:val="003A4B6A"/>
    <w:rsid w:val="003A4CC2"/>
    <w:rsid w:val="003A71F7"/>
    <w:rsid w:val="003B24A6"/>
    <w:rsid w:val="003B2928"/>
    <w:rsid w:val="003B331C"/>
    <w:rsid w:val="003B33A2"/>
    <w:rsid w:val="003B3B71"/>
    <w:rsid w:val="003B5839"/>
    <w:rsid w:val="003B622C"/>
    <w:rsid w:val="003B7323"/>
    <w:rsid w:val="003C11BA"/>
    <w:rsid w:val="003C1A27"/>
    <w:rsid w:val="003C4265"/>
    <w:rsid w:val="003C5B75"/>
    <w:rsid w:val="003D06F5"/>
    <w:rsid w:val="003D1668"/>
    <w:rsid w:val="003D1DF4"/>
    <w:rsid w:val="003D234D"/>
    <w:rsid w:val="003D4959"/>
    <w:rsid w:val="003D5AE5"/>
    <w:rsid w:val="003D63C0"/>
    <w:rsid w:val="003D6A51"/>
    <w:rsid w:val="003D798C"/>
    <w:rsid w:val="003E1498"/>
    <w:rsid w:val="003E18A5"/>
    <w:rsid w:val="003E197F"/>
    <w:rsid w:val="003E34AC"/>
    <w:rsid w:val="003E3951"/>
    <w:rsid w:val="003E3C1E"/>
    <w:rsid w:val="003E6C33"/>
    <w:rsid w:val="003E6E9B"/>
    <w:rsid w:val="003E7962"/>
    <w:rsid w:val="003E7D72"/>
    <w:rsid w:val="003F0155"/>
    <w:rsid w:val="003F058D"/>
    <w:rsid w:val="003F1736"/>
    <w:rsid w:val="003F1848"/>
    <w:rsid w:val="003F2050"/>
    <w:rsid w:val="003F2834"/>
    <w:rsid w:val="003F2B3F"/>
    <w:rsid w:val="003F4845"/>
    <w:rsid w:val="003F4E23"/>
    <w:rsid w:val="00401FA3"/>
    <w:rsid w:val="004023D5"/>
    <w:rsid w:val="004032E0"/>
    <w:rsid w:val="0040369A"/>
    <w:rsid w:val="00404EE6"/>
    <w:rsid w:val="00405325"/>
    <w:rsid w:val="00405BC1"/>
    <w:rsid w:val="004100A8"/>
    <w:rsid w:val="004114BC"/>
    <w:rsid w:val="004128A6"/>
    <w:rsid w:val="004139EB"/>
    <w:rsid w:val="00413EFC"/>
    <w:rsid w:val="00414BD6"/>
    <w:rsid w:val="00416491"/>
    <w:rsid w:val="00416694"/>
    <w:rsid w:val="004217A2"/>
    <w:rsid w:val="00422A29"/>
    <w:rsid w:val="004253F2"/>
    <w:rsid w:val="0042555A"/>
    <w:rsid w:val="00427DA8"/>
    <w:rsid w:val="00430912"/>
    <w:rsid w:val="00431357"/>
    <w:rsid w:val="00431648"/>
    <w:rsid w:val="00431DB9"/>
    <w:rsid w:val="00433D9E"/>
    <w:rsid w:val="0043604D"/>
    <w:rsid w:val="0043685E"/>
    <w:rsid w:val="0043737F"/>
    <w:rsid w:val="00437B64"/>
    <w:rsid w:val="00443D25"/>
    <w:rsid w:val="00443F7E"/>
    <w:rsid w:val="00445E7D"/>
    <w:rsid w:val="00445EC1"/>
    <w:rsid w:val="00447640"/>
    <w:rsid w:val="004501F7"/>
    <w:rsid w:val="00451502"/>
    <w:rsid w:val="0045289E"/>
    <w:rsid w:val="00457B2E"/>
    <w:rsid w:val="0046087E"/>
    <w:rsid w:val="00460FF7"/>
    <w:rsid w:val="00463554"/>
    <w:rsid w:val="004640D7"/>
    <w:rsid w:val="004658B5"/>
    <w:rsid w:val="00466FED"/>
    <w:rsid w:val="004678BE"/>
    <w:rsid w:val="00467F65"/>
    <w:rsid w:val="00471343"/>
    <w:rsid w:val="0047223F"/>
    <w:rsid w:val="004728CC"/>
    <w:rsid w:val="00472B17"/>
    <w:rsid w:val="0047339D"/>
    <w:rsid w:val="0047374C"/>
    <w:rsid w:val="00473E8F"/>
    <w:rsid w:val="00474D5D"/>
    <w:rsid w:val="004760C2"/>
    <w:rsid w:val="00477ABB"/>
    <w:rsid w:val="004808B0"/>
    <w:rsid w:val="00486710"/>
    <w:rsid w:val="00493E5C"/>
    <w:rsid w:val="004951C6"/>
    <w:rsid w:val="004968E5"/>
    <w:rsid w:val="004A0A5B"/>
    <w:rsid w:val="004A35E4"/>
    <w:rsid w:val="004A4C67"/>
    <w:rsid w:val="004A5B7F"/>
    <w:rsid w:val="004A5FC0"/>
    <w:rsid w:val="004A7D85"/>
    <w:rsid w:val="004B07A8"/>
    <w:rsid w:val="004B166D"/>
    <w:rsid w:val="004B1CCB"/>
    <w:rsid w:val="004B286F"/>
    <w:rsid w:val="004B4E9D"/>
    <w:rsid w:val="004B50A7"/>
    <w:rsid w:val="004B5A3C"/>
    <w:rsid w:val="004B5AC4"/>
    <w:rsid w:val="004B601A"/>
    <w:rsid w:val="004B6868"/>
    <w:rsid w:val="004B7A58"/>
    <w:rsid w:val="004B7F15"/>
    <w:rsid w:val="004C421D"/>
    <w:rsid w:val="004C7BA5"/>
    <w:rsid w:val="004D071A"/>
    <w:rsid w:val="004D21F3"/>
    <w:rsid w:val="004D60E7"/>
    <w:rsid w:val="004D797C"/>
    <w:rsid w:val="004E37FD"/>
    <w:rsid w:val="004E5C44"/>
    <w:rsid w:val="004F0A8A"/>
    <w:rsid w:val="004F3CB6"/>
    <w:rsid w:val="004F4431"/>
    <w:rsid w:val="004F50CA"/>
    <w:rsid w:val="004F50F0"/>
    <w:rsid w:val="004F5FD4"/>
    <w:rsid w:val="004F7C67"/>
    <w:rsid w:val="005008DA"/>
    <w:rsid w:val="0050387D"/>
    <w:rsid w:val="00503E1E"/>
    <w:rsid w:val="0050760C"/>
    <w:rsid w:val="00511161"/>
    <w:rsid w:val="00511D4F"/>
    <w:rsid w:val="00512601"/>
    <w:rsid w:val="00512B9E"/>
    <w:rsid w:val="00514A4C"/>
    <w:rsid w:val="00514A8C"/>
    <w:rsid w:val="00515B28"/>
    <w:rsid w:val="00522827"/>
    <w:rsid w:val="005255F7"/>
    <w:rsid w:val="005278B9"/>
    <w:rsid w:val="00527C96"/>
    <w:rsid w:val="00530BA5"/>
    <w:rsid w:val="00530D6A"/>
    <w:rsid w:val="00532A81"/>
    <w:rsid w:val="00533D23"/>
    <w:rsid w:val="00535081"/>
    <w:rsid w:val="0053626E"/>
    <w:rsid w:val="00537007"/>
    <w:rsid w:val="00537562"/>
    <w:rsid w:val="00540B8F"/>
    <w:rsid w:val="005426A6"/>
    <w:rsid w:val="00543184"/>
    <w:rsid w:val="00546017"/>
    <w:rsid w:val="00546E84"/>
    <w:rsid w:val="0054758B"/>
    <w:rsid w:val="0055097A"/>
    <w:rsid w:val="00551D1B"/>
    <w:rsid w:val="0055249D"/>
    <w:rsid w:val="00552830"/>
    <w:rsid w:val="00554015"/>
    <w:rsid w:val="0055487F"/>
    <w:rsid w:val="00555B36"/>
    <w:rsid w:val="00555C39"/>
    <w:rsid w:val="005562B0"/>
    <w:rsid w:val="00556361"/>
    <w:rsid w:val="00556972"/>
    <w:rsid w:val="00557176"/>
    <w:rsid w:val="005578BE"/>
    <w:rsid w:val="005601B7"/>
    <w:rsid w:val="005619AD"/>
    <w:rsid w:val="005631FD"/>
    <w:rsid w:val="00564112"/>
    <w:rsid w:val="00564F9E"/>
    <w:rsid w:val="005720AD"/>
    <w:rsid w:val="005749CE"/>
    <w:rsid w:val="00574FB3"/>
    <w:rsid w:val="005751D6"/>
    <w:rsid w:val="005765C5"/>
    <w:rsid w:val="0057772A"/>
    <w:rsid w:val="00582DFB"/>
    <w:rsid w:val="00583F2C"/>
    <w:rsid w:val="005851CE"/>
    <w:rsid w:val="00587B01"/>
    <w:rsid w:val="00591AEA"/>
    <w:rsid w:val="00593313"/>
    <w:rsid w:val="00593FD6"/>
    <w:rsid w:val="00597108"/>
    <w:rsid w:val="00597D1A"/>
    <w:rsid w:val="005A003A"/>
    <w:rsid w:val="005A14E1"/>
    <w:rsid w:val="005A2583"/>
    <w:rsid w:val="005A4D28"/>
    <w:rsid w:val="005A5F5C"/>
    <w:rsid w:val="005A6040"/>
    <w:rsid w:val="005B20BC"/>
    <w:rsid w:val="005B2730"/>
    <w:rsid w:val="005B3178"/>
    <w:rsid w:val="005B3F95"/>
    <w:rsid w:val="005B5810"/>
    <w:rsid w:val="005B5EB6"/>
    <w:rsid w:val="005B5F10"/>
    <w:rsid w:val="005B7797"/>
    <w:rsid w:val="005C000D"/>
    <w:rsid w:val="005C0077"/>
    <w:rsid w:val="005C0B48"/>
    <w:rsid w:val="005C23B5"/>
    <w:rsid w:val="005C5517"/>
    <w:rsid w:val="005C6751"/>
    <w:rsid w:val="005C79E5"/>
    <w:rsid w:val="005D080F"/>
    <w:rsid w:val="005D0C92"/>
    <w:rsid w:val="005D1885"/>
    <w:rsid w:val="005D3D27"/>
    <w:rsid w:val="005D5089"/>
    <w:rsid w:val="005D759E"/>
    <w:rsid w:val="005D7DAD"/>
    <w:rsid w:val="005E015E"/>
    <w:rsid w:val="005E1631"/>
    <w:rsid w:val="005E16EF"/>
    <w:rsid w:val="005E22B1"/>
    <w:rsid w:val="005E28FD"/>
    <w:rsid w:val="005E2C55"/>
    <w:rsid w:val="005E2F36"/>
    <w:rsid w:val="005E4F10"/>
    <w:rsid w:val="005E7A19"/>
    <w:rsid w:val="005F20B4"/>
    <w:rsid w:val="005F2625"/>
    <w:rsid w:val="005F3E2A"/>
    <w:rsid w:val="005F4F76"/>
    <w:rsid w:val="005F5D32"/>
    <w:rsid w:val="00601F8F"/>
    <w:rsid w:val="006023D3"/>
    <w:rsid w:val="00602842"/>
    <w:rsid w:val="00605A24"/>
    <w:rsid w:val="0060668E"/>
    <w:rsid w:val="00610115"/>
    <w:rsid w:val="00610CD9"/>
    <w:rsid w:val="00611899"/>
    <w:rsid w:val="00611967"/>
    <w:rsid w:val="00611EFC"/>
    <w:rsid w:val="00613065"/>
    <w:rsid w:val="00613B2C"/>
    <w:rsid w:val="006143B5"/>
    <w:rsid w:val="006154E0"/>
    <w:rsid w:val="00616EF4"/>
    <w:rsid w:val="0061706E"/>
    <w:rsid w:val="006202E9"/>
    <w:rsid w:val="0062047B"/>
    <w:rsid w:val="0062247E"/>
    <w:rsid w:val="0062590E"/>
    <w:rsid w:val="00630B08"/>
    <w:rsid w:val="00630F82"/>
    <w:rsid w:val="0063226B"/>
    <w:rsid w:val="0063300B"/>
    <w:rsid w:val="00633957"/>
    <w:rsid w:val="006345AC"/>
    <w:rsid w:val="00634ADA"/>
    <w:rsid w:val="00634B8E"/>
    <w:rsid w:val="00635DB5"/>
    <w:rsid w:val="00636319"/>
    <w:rsid w:val="00637A58"/>
    <w:rsid w:val="00640DCA"/>
    <w:rsid w:val="00640E0E"/>
    <w:rsid w:val="00641070"/>
    <w:rsid w:val="00644352"/>
    <w:rsid w:val="00646889"/>
    <w:rsid w:val="00650D02"/>
    <w:rsid w:val="00651D17"/>
    <w:rsid w:val="00652D7C"/>
    <w:rsid w:val="0065360A"/>
    <w:rsid w:val="00655A80"/>
    <w:rsid w:val="0065648E"/>
    <w:rsid w:val="00656677"/>
    <w:rsid w:val="00656C13"/>
    <w:rsid w:val="00657BD1"/>
    <w:rsid w:val="00663092"/>
    <w:rsid w:val="00664ECB"/>
    <w:rsid w:val="006654F6"/>
    <w:rsid w:val="006656F9"/>
    <w:rsid w:val="00665933"/>
    <w:rsid w:val="006678B6"/>
    <w:rsid w:val="00667DFF"/>
    <w:rsid w:val="00670C8A"/>
    <w:rsid w:val="0067325E"/>
    <w:rsid w:val="00673265"/>
    <w:rsid w:val="00674C9E"/>
    <w:rsid w:val="00677105"/>
    <w:rsid w:val="00677C7F"/>
    <w:rsid w:val="00680A8D"/>
    <w:rsid w:val="00686557"/>
    <w:rsid w:val="006867F8"/>
    <w:rsid w:val="006869B1"/>
    <w:rsid w:val="00686E86"/>
    <w:rsid w:val="00687E8D"/>
    <w:rsid w:val="0069218D"/>
    <w:rsid w:val="006938B0"/>
    <w:rsid w:val="006A0A32"/>
    <w:rsid w:val="006A1E4F"/>
    <w:rsid w:val="006A20C1"/>
    <w:rsid w:val="006A6182"/>
    <w:rsid w:val="006A6E55"/>
    <w:rsid w:val="006A7097"/>
    <w:rsid w:val="006B1521"/>
    <w:rsid w:val="006B3705"/>
    <w:rsid w:val="006B3F0F"/>
    <w:rsid w:val="006B4139"/>
    <w:rsid w:val="006B4236"/>
    <w:rsid w:val="006B4434"/>
    <w:rsid w:val="006B54DB"/>
    <w:rsid w:val="006C0A63"/>
    <w:rsid w:val="006C0A68"/>
    <w:rsid w:val="006C0E87"/>
    <w:rsid w:val="006C1640"/>
    <w:rsid w:val="006C3718"/>
    <w:rsid w:val="006C4C95"/>
    <w:rsid w:val="006C54D0"/>
    <w:rsid w:val="006C6686"/>
    <w:rsid w:val="006C68DE"/>
    <w:rsid w:val="006C7565"/>
    <w:rsid w:val="006D0F9C"/>
    <w:rsid w:val="006D3331"/>
    <w:rsid w:val="006D3DFC"/>
    <w:rsid w:val="006D3F89"/>
    <w:rsid w:val="006D421A"/>
    <w:rsid w:val="006D5084"/>
    <w:rsid w:val="006D6981"/>
    <w:rsid w:val="006D6BAE"/>
    <w:rsid w:val="006D77DB"/>
    <w:rsid w:val="006E14B7"/>
    <w:rsid w:val="006E389E"/>
    <w:rsid w:val="006E3A11"/>
    <w:rsid w:val="006E6E6B"/>
    <w:rsid w:val="006F019D"/>
    <w:rsid w:val="006F0583"/>
    <w:rsid w:val="006F0DE4"/>
    <w:rsid w:val="006F3DD7"/>
    <w:rsid w:val="006F48BD"/>
    <w:rsid w:val="006F4C61"/>
    <w:rsid w:val="006F58F7"/>
    <w:rsid w:val="006F5B13"/>
    <w:rsid w:val="006F6EAD"/>
    <w:rsid w:val="006F7F6B"/>
    <w:rsid w:val="00700A05"/>
    <w:rsid w:val="00702FA3"/>
    <w:rsid w:val="00704E5B"/>
    <w:rsid w:val="00707B28"/>
    <w:rsid w:val="00710255"/>
    <w:rsid w:val="007116FE"/>
    <w:rsid w:val="00712971"/>
    <w:rsid w:val="00713D05"/>
    <w:rsid w:val="00714383"/>
    <w:rsid w:val="00716AFB"/>
    <w:rsid w:val="00717132"/>
    <w:rsid w:val="00722514"/>
    <w:rsid w:val="00722644"/>
    <w:rsid w:val="00722A73"/>
    <w:rsid w:val="007252E2"/>
    <w:rsid w:val="0072570B"/>
    <w:rsid w:val="007266DE"/>
    <w:rsid w:val="007266EC"/>
    <w:rsid w:val="00730BEE"/>
    <w:rsid w:val="007334AC"/>
    <w:rsid w:val="00733650"/>
    <w:rsid w:val="007349AB"/>
    <w:rsid w:val="0073750C"/>
    <w:rsid w:val="0073753C"/>
    <w:rsid w:val="00737708"/>
    <w:rsid w:val="007453A0"/>
    <w:rsid w:val="00745B51"/>
    <w:rsid w:val="00746349"/>
    <w:rsid w:val="007466A4"/>
    <w:rsid w:val="0074672F"/>
    <w:rsid w:val="00750887"/>
    <w:rsid w:val="00751013"/>
    <w:rsid w:val="00754BCC"/>
    <w:rsid w:val="00754C73"/>
    <w:rsid w:val="00756067"/>
    <w:rsid w:val="0075607A"/>
    <w:rsid w:val="00756AA3"/>
    <w:rsid w:val="00757688"/>
    <w:rsid w:val="00760A95"/>
    <w:rsid w:val="007614D0"/>
    <w:rsid w:val="00762530"/>
    <w:rsid w:val="00763236"/>
    <w:rsid w:val="007639E2"/>
    <w:rsid w:val="007641F9"/>
    <w:rsid w:val="00765198"/>
    <w:rsid w:val="007704AB"/>
    <w:rsid w:val="00770F20"/>
    <w:rsid w:val="00772179"/>
    <w:rsid w:val="007731A4"/>
    <w:rsid w:val="00773660"/>
    <w:rsid w:val="0077635C"/>
    <w:rsid w:val="00780D41"/>
    <w:rsid w:val="00781803"/>
    <w:rsid w:val="00783F1F"/>
    <w:rsid w:val="00783F4B"/>
    <w:rsid w:val="007842B1"/>
    <w:rsid w:val="00784B7E"/>
    <w:rsid w:val="00786A56"/>
    <w:rsid w:val="00790C54"/>
    <w:rsid w:val="00790DB7"/>
    <w:rsid w:val="00790E8F"/>
    <w:rsid w:val="00790FC8"/>
    <w:rsid w:val="0079318F"/>
    <w:rsid w:val="007964C7"/>
    <w:rsid w:val="007977CA"/>
    <w:rsid w:val="00797C0A"/>
    <w:rsid w:val="007A2DFB"/>
    <w:rsid w:val="007A36F3"/>
    <w:rsid w:val="007A38E8"/>
    <w:rsid w:val="007A60AB"/>
    <w:rsid w:val="007B0CE6"/>
    <w:rsid w:val="007B48CF"/>
    <w:rsid w:val="007B5628"/>
    <w:rsid w:val="007B6086"/>
    <w:rsid w:val="007B6D3C"/>
    <w:rsid w:val="007B7CEF"/>
    <w:rsid w:val="007C0CC4"/>
    <w:rsid w:val="007C1D68"/>
    <w:rsid w:val="007C35A5"/>
    <w:rsid w:val="007C3C9D"/>
    <w:rsid w:val="007D0D9C"/>
    <w:rsid w:val="007D1D7A"/>
    <w:rsid w:val="007D1E96"/>
    <w:rsid w:val="007D22E0"/>
    <w:rsid w:val="007D41A1"/>
    <w:rsid w:val="007D4BD3"/>
    <w:rsid w:val="007D5035"/>
    <w:rsid w:val="007D504F"/>
    <w:rsid w:val="007E01BD"/>
    <w:rsid w:val="007E07DB"/>
    <w:rsid w:val="007E0BD3"/>
    <w:rsid w:val="007E1383"/>
    <w:rsid w:val="007E198E"/>
    <w:rsid w:val="007E212D"/>
    <w:rsid w:val="007E309F"/>
    <w:rsid w:val="007E411F"/>
    <w:rsid w:val="007E42EC"/>
    <w:rsid w:val="007E5036"/>
    <w:rsid w:val="007F08C4"/>
    <w:rsid w:val="007F0943"/>
    <w:rsid w:val="007F1835"/>
    <w:rsid w:val="007F1D9C"/>
    <w:rsid w:val="007F261C"/>
    <w:rsid w:val="007F302A"/>
    <w:rsid w:val="007F370E"/>
    <w:rsid w:val="007F4B38"/>
    <w:rsid w:val="007F7065"/>
    <w:rsid w:val="007F74BB"/>
    <w:rsid w:val="007F7A7D"/>
    <w:rsid w:val="00802A99"/>
    <w:rsid w:val="00802B64"/>
    <w:rsid w:val="00802EEE"/>
    <w:rsid w:val="00804DF8"/>
    <w:rsid w:val="00804FA0"/>
    <w:rsid w:val="00806258"/>
    <w:rsid w:val="008068CE"/>
    <w:rsid w:val="008128C2"/>
    <w:rsid w:val="008128C4"/>
    <w:rsid w:val="008157D3"/>
    <w:rsid w:val="00815C0E"/>
    <w:rsid w:val="00816FAF"/>
    <w:rsid w:val="00823294"/>
    <w:rsid w:val="008279D4"/>
    <w:rsid w:val="00827E5A"/>
    <w:rsid w:val="00831F66"/>
    <w:rsid w:val="008326E8"/>
    <w:rsid w:val="00832872"/>
    <w:rsid w:val="0083371F"/>
    <w:rsid w:val="008342CF"/>
    <w:rsid w:val="0083567A"/>
    <w:rsid w:val="00836A14"/>
    <w:rsid w:val="00836BC3"/>
    <w:rsid w:val="008429DE"/>
    <w:rsid w:val="00844B15"/>
    <w:rsid w:val="00846234"/>
    <w:rsid w:val="0084695C"/>
    <w:rsid w:val="00846B88"/>
    <w:rsid w:val="0084731F"/>
    <w:rsid w:val="00851CA8"/>
    <w:rsid w:val="00852594"/>
    <w:rsid w:val="00852814"/>
    <w:rsid w:val="00852E3C"/>
    <w:rsid w:val="00853DE2"/>
    <w:rsid w:val="008540A0"/>
    <w:rsid w:val="00856891"/>
    <w:rsid w:val="008571D0"/>
    <w:rsid w:val="00857247"/>
    <w:rsid w:val="0085760D"/>
    <w:rsid w:val="00857D4B"/>
    <w:rsid w:val="00866BB1"/>
    <w:rsid w:val="008716BF"/>
    <w:rsid w:val="008736D8"/>
    <w:rsid w:val="008739FA"/>
    <w:rsid w:val="00873C4C"/>
    <w:rsid w:val="00873D1E"/>
    <w:rsid w:val="0087680D"/>
    <w:rsid w:val="008769C9"/>
    <w:rsid w:val="00876F5A"/>
    <w:rsid w:val="00880E84"/>
    <w:rsid w:val="0088364E"/>
    <w:rsid w:val="008837B3"/>
    <w:rsid w:val="00883D72"/>
    <w:rsid w:val="00884ADF"/>
    <w:rsid w:val="00884D83"/>
    <w:rsid w:val="0088682C"/>
    <w:rsid w:val="00886FC5"/>
    <w:rsid w:val="0089115A"/>
    <w:rsid w:val="00891A49"/>
    <w:rsid w:val="00891A52"/>
    <w:rsid w:val="00893E8B"/>
    <w:rsid w:val="00893EF0"/>
    <w:rsid w:val="00894B28"/>
    <w:rsid w:val="00895474"/>
    <w:rsid w:val="00896016"/>
    <w:rsid w:val="008965A0"/>
    <w:rsid w:val="00896C49"/>
    <w:rsid w:val="00896D5C"/>
    <w:rsid w:val="008974D5"/>
    <w:rsid w:val="008A03D6"/>
    <w:rsid w:val="008A05D0"/>
    <w:rsid w:val="008A08D4"/>
    <w:rsid w:val="008A0AD2"/>
    <w:rsid w:val="008A1A6F"/>
    <w:rsid w:val="008A2CCF"/>
    <w:rsid w:val="008A3880"/>
    <w:rsid w:val="008A4227"/>
    <w:rsid w:val="008A5318"/>
    <w:rsid w:val="008A64B6"/>
    <w:rsid w:val="008A65E3"/>
    <w:rsid w:val="008B16F7"/>
    <w:rsid w:val="008B2F84"/>
    <w:rsid w:val="008B448B"/>
    <w:rsid w:val="008B6825"/>
    <w:rsid w:val="008B6CDC"/>
    <w:rsid w:val="008B7ABA"/>
    <w:rsid w:val="008C03D0"/>
    <w:rsid w:val="008C4E8C"/>
    <w:rsid w:val="008C5D30"/>
    <w:rsid w:val="008C6015"/>
    <w:rsid w:val="008C6F5A"/>
    <w:rsid w:val="008C789A"/>
    <w:rsid w:val="008D14DB"/>
    <w:rsid w:val="008D1546"/>
    <w:rsid w:val="008D178B"/>
    <w:rsid w:val="008D28B1"/>
    <w:rsid w:val="008D40FF"/>
    <w:rsid w:val="008D45F7"/>
    <w:rsid w:val="008D572A"/>
    <w:rsid w:val="008D6419"/>
    <w:rsid w:val="008D73CD"/>
    <w:rsid w:val="008D7D7D"/>
    <w:rsid w:val="008D7E98"/>
    <w:rsid w:val="008E0DCB"/>
    <w:rsid w:val="008E1119"/>
    <w:rsid w:val="008E1993"/>
    <w:rsid w:val="008E1E13"/>
    <w:rsid w:val="008E2C33"/>
    <w:rsid w:val="008E50EB"/>
    <w:rsid w:val="008E6F06"/>
    <w:rsid w:val="008E74FB"/>
    <w:rsid w:val="008F2C6B"/>
    <w:rsid w:val="008F4645"/>
    <w:rsid w:val="008F7887"/>
    <w:rsid w:val="0090001B"/>
    <w:rsid w:val="009000DA"/>
    <w:rsid w:val="009007C5"/>
    <w:rsid w:val="00902852"/>
    <w:rsid w:val="00902F6E"/>
    <w:rsid w:val="00904452"/>
    <w:rsid w:val="00904C2C"/>
    <w:rsid w:val="009069A2"/>
    <w:rsid w:val="00907895"/>
    <w:rsid w:val="0090794D"/>
    <w:rsid w:val="00912FE0"/>
    <w:rsid w:val="0091393B"/>
    <w:rsid w:val="009146A7"/>
    <w:rsid w:val="00915FD7"/>
    <w:rsid w:val="00917B39"/>
    <w:rsid w:val="00920CF4"/>
    <w:rsid w:val="00922272"/>
    <w:rsid w:val="00922759"/>
    <w:rsid w:val="0092498A"/>
    <w:rsid w:val="0092544E"/>
    <w:rsid w:val="00925799"/>
    <w:rsid w:val="00930AFE"/>
    <w:rsid w:val="009311D0"/>
    <w:rsid w:val="0093123D"/>
    <w:rsid w:val="009334EC"/>
    <w:rsid w:val="009338BE"/>
    <w:rsid w:val="009416CF"/>
    <w:rsid w:val="00941B90"/>
    <w:rsid w:val="009420D0"/>
    <w:rsid w:val="009424E0"/>
    <w:rsid w:val="009435F7"/>
    <w:rsid w:val="00943FE7"/>
    <w:rsid w:val="0094463B"/>
    <w:rsid w:val="00945222"/>
    <w:rsid w:val="009458CC"/>
    <w:rsid w:val="00945BD8"/>
    <w:rsid w:val="00946054"/>
    <w:rsid w:val="009465C9"/>
    <w:rsid w:val="0095458D"/>
    <w:rsid w:val="00957168"/>
    <w:rsid w:val="00960108"/>
    <w:rsid w:val="0096229A"/>
    <w:rsid w:val="009670B5"/>
    <w:rsid w:val="00967F82"/>
    <w:rsid w:val="00970E21"/>
    <w:rsid w:val="00970FEE"/>
    <w:rsid w:val="0097147A"/>
    <w:rsid w:val="00971FD8"/>
    <w:rsid w:val="0097244C"/>
    <w:rsid w:val="00973E67"/>
    <w:rsid w:val="009740CE"/>
    <w:rsid w:val="00975747"/>
    <w:rsid w:val="009774FB"/>
    <w:rsid w:val="00980C4F"/>
    <w:rsid w:val="009818C2"/>
    <w:rsid w:val="0098292A"/>
    <w:rsid w:val="00982A37"/>
    <w:rsid w:val="009842B1"/>
    <w:rsid w:val="00986D9A"/>
    <w:rsid w:val="009913B9"/>
    <w:rsid w:val="00991770"/>
    <w:rsid w:val="009924BF"/>
    <w:rsid w:val="00992D53"/>
    <w:rsid w:val="00994D15"/>
    <w:rsid w:val="00995AC8"/>
    <w:rsid w:val="00996CB9"/>
    <w:rsid w:val="009A077A"/>
    <w:rsid w:val="009A0FE1"/>
    <w:rsid w:val="009A4FA2"/>
    <w:rsid w:val="009A69A7"/>
    <w:rsid w:val="009A7CA5"/>
    <w:rsid w:val="009B185C"/>
    <w:rsid w:val="009B29DC"/>
    <w:rsid w:val="009B425E"/>
    <w:rsid w:val="009B5D08"/>
    <w:rsid w:val="009B6289"/>
    <w:rsid w:val="009B7362"/>
    <w:rsid w:val="009B7A77"/>
    <w:rsid w:val="009C23CD"/>
    <w:rsid w:val="009C2740"/>
    <w:rsid w:val="009C312D"/>
    <w:rsid w:val="009C40B0"/>
    <w:rsid w:val="009C5292"/>
    <w:rsid w:val="009C6292"/>
    <w:rsid w:val="009C703F"/>
    <w:rsid w:val="009D1618"/>
    <w:rsid w:val="009D502A"/>
    <w:rsid w:val="009D5F70"/>
    <w:rsid w:val="009D7611"/>
    <w:rsid w:val="009E0ACA"/>
    <w:rsid w:val="009E13E2"/>
    <w:rsid w:val="009E2DD3"/>
    <w:rsid w:val="009E4E69"/>
    <w:rsid w:val="009E556B"/>
    <w:rsid w:val="009F03EE"/>
    <w:rsid w:val="009F41BD"/>
    <w:rsid w:val="009F4368"/>
    <w:rsid w:val="009F4BA0"/>
    <w:rsid w:val="009F4C1A"/>
    <w:rsid w:val="009F5406"/>
    <w:rsid w:val="009F70FB"/>
    <w:rsid w:val="00A028E8"/>
    <w:rsid w:val="00A02D6F"/>
    <w:rsid w:val="00A037E6"/>
    <w:rsid w:val="00A04DA7"/>
    <w:rsid w:val="00A06561"/>
    <w:rsid w:val="00A066B4"/>
    <w:rsid w:val="00A06CA8"/>
    <w:rsid w:val="00A11028"/>
    <w:rsid w:val="00A153A4"/>
    <w:rsid w:val="00A160D3"/>
    <w:rsid w:val="00A16BC5"/>
    <w:rsid w:val="00A17852"/>
    <w:rsid w:val="00A23789"/>
    <w:rsid w:val="00A23A5D"/>
    <w:rsid w:val="00A24363"/>
    <w:rsid w:val="00A250D4"/>
    <w:rsid w:val="00A25FBC"/>
    <w:rsid w:val="00A319D4"/>
    <w:rsid w:val="00A31F65"/>
    <w:rsid w:val="00A326FB"/>
    <w:rsid w:val="00A33221"/>
    <w:rsid w:val="00A34D15"/>
    <w:rsid w:val="00A35A03"/>
    <w:rsid w:val="00A35CBD"/>
    <w:rsid w:val="00A3632E"/>
    <w:rsid w:val="00A368BF"/>
    <w:rsid w:val="00A37A67"/>
    <w:rsid w:val="00A41A5C"/>
    <w:rsid w:val="00A43B79"/>
    <w:rsid w:val="00A43D74"/>
    <w:rsid w:val="00A442D8"/>
    <w:rsid w:val="00A4690D"/>
    <w:rsid w:val="00A46B28"/>
    <w:rsid w:val="00A501FF"/>
    <w:rsid w:val="00A50963"/>
    <w:rsid w:val="00A54EC9"/>
    <w:rsid w:val="00A55B40"/>
    <w:rsid w:val="00A60CAE"/>
    <w:rsid w:val="00A62032"/>
    <w:rsid w:val="00A64B68"/>
    <w:rsid w:val="00A65738"/>
    <w:rsid w:val="00A65CBD"/>
    <w:rsid w:val="00A65D8D"/>
    <w:rsid w:val="00A66DD0"/>
    <w:rsid w:val="00A673A7"/>
    <w:rsid w:val="00A6788C"/>
    <w:rsid w:val="00A714B8"/>
    <w:rsid w:val="00A72B16"/>
    <w:rsid w:val="00A73C19"/>
    <w:rsid w:val="00A75493"/>
    <w:rsid w:val="00A75E2A"/>
    <w:rsid w:val="00A76B1F"/>
    <w:rsid w:val="00A76F00"/>
    <w:rsid w:val="00A77349"/>
    <w:rsid w:val="00A804CC"/>
    <w:rsid w:val="00A833D0"/>
    <w:rsid w:val="00A84666"/>
    <w:rsid w:val="00A86691"/>
    <w:rsid w:val="00A867C2"/>
    <w:rsid w:val="00A90DA1"/>
    <w:rsid w:val="00A9153D"/>
    <w:rsid w:val="00A93091"/>
    <w:rsid w:val="00A9394C"/>
    <w:rsid w:val="00A948E4"/>
    <w:rsid w:val="00A95060"/>
    <w:rsid w:val="00A9506F"/>
    <w:rsid w:val="00A96A97"/>
    <w:rsid w:val="00A97CA7"/>
    <w:rsid w:val="00A97D7C"/>
    <w:rsid w:val="00AA0A11"/>
    <w:rsid w:val="00AA27E9"/>
    <w:rsid w:val="00AA284B"/>
    <w:rsid w:val="00AA3584"/>
    <w:rsid w:val="00AA3A10"/>
    <w:rsid w:val="00AA4A62"/>
    <w:rsid w:val="00AA4B49"/>
    <w:rsid w:val="00AA4D78"/>
    <w:rsid w:val="00AA53CC"/>
    <w:rsid w:val="00AA57CE"/>
    <w:rsid w:val="00AA7130"/>
    <w:rsid w:val="00AB092B"/>
    <w:rsid w:val="00AB0FCB"/>
    <w:rsid w:val="00AB24F2"/>
    <w:rsid w:val="00AB3985"/>
    <w:rsid w:val="00AB4314"/>
    <w:rsid w:val="00AB6FF9"/>
    <w:rsid w:val="00AC0FB6"/>
    <w:rsid w:val="00AC27C1"/>
    <w:rsid w:val="00AC2897"/>
    <w:rsid w:val="00AC2F74"/>
    <w:rsid w:val="00AC3227"/>
    <w:rsid w:val="00AC4F73"/>
    <w:rsid w:val="00AC4FF2"/>
    <w:rsid w:val="00AC53FD"/>
    <w:rsid w:val="00AC7127"/>
    <w:rsid w:val="00AC72C6"/>
    <w:rsid w:val="00AC7530"/>
    <w:rsid w:val="00AC78B3"/>
    <w:rsid w:val="00AC7EFD"/>
    <w:rsid w:val="00AD302A"/>
    <w:rsid w:val="00AD3AAD"/>
    <w:rsid w:val="00AD476F"/>
    <w:rsid w:val="00AD4C7B"/>
    <w:rsid w:val="00AD52CF"/>
    <w:rsid w:val="00AD61BF"/>
    <w:rsid w:val="00AD636F"/>
    <w:rsid w:val="00AD6C90"/>
    <w:rsid w:val="00AD7945"/>
    <w:rsid w:val="00AE08EF"/>
    <w:rsid w:val="00AE1AD1"/>
    <w:rsid w:val="00AE2CF6"/>
    <w:rsid w:val="00AE2F3B"/>
    <w:rsid w:val="00AE31FD"/>
    <w:rsid w:val="00AE39FE"/>
    <w:rsid w:val="00AE3D0A"/>
    <w:rsid w:val="00AF005E"/>
    <w:rsid w:val="00AF1409"/>
    <w:rsid w:val="00AF18E7"/>
    <w:rsid w:val="00AF3992"/>
    <w:rsid w:val="00AF4214"/>
    <w:rsid w:val="00AF45E5"/>
    <w:rsid w:val="00AF474B"/>
    <w:rsid w:val="00AF4B4F"/>
    <w:rsid w:val="00AF4C50"/>
    <w:rsid w:val="00AF7E91"/>
    <w:rsid w:val="00B0270A"/>
    <w:rsid w:val="00B035CB"/>
    <w:rsid w:val="00B05343"/>
    <w:rsid w:val="00B05E76"/>
    <w:rsid w:val="00B07B63"/>
    <w:rsid w:val="00B07FE1"/>
    <w:rsid w:val="00B1021B"/>
    <w:rsid w:val="00B10A35"/>
    <w:rsid w:val="00B127B8"/>
    <w:rsid w:val="00B12BA5"/>
    <w:rsid w:val="00B13E83"/>
    <w:rsid w:val="00B142F2"/>
    <w:rsid w:val="00B14501"/>
    <w:rsid w:val="00B179CD"/>
    <w:rsid w:val="00B232E5"/>
    <w:rsid w:val="00B24221"/>
    <w:rsid w:val="00B27A30"/>
    <w:rsid w:val="00B31B4B"/>
    <w:rsid w:val="00B329F8"/>
    <w:rsid w:val="00B33436"/>
    <w:rsid w:val="00B34A80"/>
    <w:rsid w:val="00B37567"/>
    <w:rsid w:val="00B37743"/>
    <w:rsid w:val="00B4026F"/>
    <w:rsid w:val="00B429AB"/>
    <w:rsid w:val="00B42E7A"/>
    <w:rsid w:val="00B44043"/>
    <w:rsid w:val="00B46D0B"/>
    <w:rsid w:val="00B47F3E"/>
    <w:rsid w:val="00B50851"/>
    <w:rsid w:val="00B5384D"/>
    <w:rsid w:val="00B54724"/>
    <w:rsid w:val="00B55380"/>
    <w:rsid w:val="00B55FAF"/>
    <w:rsid w:val="00B6270F"/>
    <w:rsid w:val="00B62C83"/>
    <w:rsid w:val="00B64DC3"/>
    <w:rsid w:val="00B6508B"/>
    <w:rsid w:val="00B652AC"/>
    <w:rsid w:val="00B66657"/>
    <w:rsid w:val="00B66987"/>
    <w:rsid w:val="00B7019F"/>
    <w:rsid w:val="00B70A83"/>
    <w:rsid w:val="00B72733"/>
    <w:rsid w:val="00B72AEC"/>
    <w:rsid w:val="00B742B2"/>
    <w:rsid w:val="00B76171"/>
    <w:rsid w:val="00B8089D"/>
    <w:rsid w:val="00B81A86"/>
    <w:rsid w:val="00B836D4"/>
    <w:rsid w:val="00B90367"/>
    <w:rsid w:val="00B92C57"/>
    <w:rsid w:val="00B93EC5"/>
    <w:rsid w:val="00B9412A"/>
    <w:rsid w:val="00BA0440"/>
    <w:rsid w:val="00BA26EA"/>
    <w:rsid w:val="00BA3382"/>
    <w:rsid w:val="00BA5317"/>
    <w:rsid w:val="00BA5D69"/>
    <w:rsid w:val="00BA6074"/>
    <w:rsid w:val="00BA6D4D"/>
    <w:rsid w:val="00BB0077"/>
    <w:rsid w:val="00BB19C8"/>
    <w:rsid w:val="00BB26E8"/>
    <w:rsid w:val="00BB4D71"/>
    <w:rsid w:val="00BB4EEC"/>
    <w:rsid w:val="00BB5A6E"/>
    <w:rsid w:val="00BB5DCC"/>
    <w:rsid w:val="00BB787B"/>
    <w:rsid w:val="00BB7F8A"/>
    <w:rsid w:val="00BC2A77"/>
    <w:rsid w:val="00BC2CDF"/>
    <w:rsid w:val="00BC4250"/>
    <w:rsid w:val="00BC7825"/>
    <w:rsid w:val="00BD09B4"/>
    <w:rsid w:val="00BD1F71"/>
    <w:rsid w:val="00BD26DD"/>
    <w:rsid w:val="00BD510A"/>
    <w:rsid w:val="00BD57CF"/>
    <w:rsid w:val="00BD58C7"/>
    <w:rsid w:val="00BD6A91"/>
    <w:rsid w:val="00BE022F"/>
    <w:rsid w:val="00BE251F"/>
    <w:rsid w:val="00BE4926"/>
    <w:rsid w:val="00BE7EB0"/>
    <w:rsid w:val="00BE7EFC"/>
    <w:rsid w:val="00BF020E"/>
    <w:rsid w:val="00BF060D"/>
    <w:rsid w:val="00BF0E30"/>
    <w:rsid w:val="00BF1483"/>
    <w:rsid w:val="00BF2003"/>
    <w:rsid w:val="00BF2613"/>
    <w:rsid w:val="00BF3AB9"/>
    <w:rsid w:val="00BF73A5"/>
    <w:rsid w:val="00C0026F"/>
    <w:rsid w:val="00C02AC3"/>
    <w:rsid w:val="00C0416E"/>
    <w:rsid w:val="00C0597E"/>
    <w:rsid w:val="00C06F1F"/>
    <w:rsid w:val="00C07A84"/>
    <w:rsid w:val="00C103B6"/>
    <w:rsid w:val="00C10916"/>
    <w:rsid w:val="00C10CE1"/>
    <w:rsid w:val="00C11082"/>
    <w:rsid w:val="00C128D5"/>
    <w:rsid w:val="00C152F2"/>
    <w:rsid w:val="00C163F4"/>
    <w:rsid w:val="00C16435"/>
    <w:rsid w:val="00C16DC6"/>
    <w:rsid w:val="00C206EC"/>
    <w:rsid w:val="00C2071C"/>
    <w:rsid w:val="00C20B44"/>
    <w:rsid w:val="00C21E19"/>
    <w:rsid w:val="00C25067"/>
    <w:rsid w:val="00C25CEE"/>
    <w:rsid w:val="00C25EA7"/>
    <w:rsid w:val="00C270C2"/>
    <w:rsid w:val="00C273C1"/>
    <w:rsid w:val="00C301FF"/>
    <w:rsid w:val="00C31184"/>
    <w:rsid w:val="00C339A5"/>
    <w:rsid w:val="00C345C7"/>
    <w:rsid w:val="00C348B4"/>
    <w:rsid w:val="00C34F36"/>
    <w:rsid w:val="00C361C6"/>
    <w:rsid w:val="00C418DA"/>
    <w:rsid w:val="00C42B63"/>
    <w:rsid w:val="00C43B66"/>
    <w:rsid w:val="00C45DE1"/>
    <w:rsid w:val="00C465B7"/>
    <w:rsid w:val="00C47D12"/>
    <w:rsid w:val="00C5099F"/>
    <w:rsid w:val="00C5158B"/>
    <w:rsid w:val="00C52654"/>
    <w:rsid w:val="00C52880"/>
    <w:rsid w:val="00C52C99"/>
    <w:rsid w:val="00C543D1"/>
    <w:rsid w:val="00C55547"/>
    <w:rsid w:val="00C57025"/>
    <w:rsid w:val="00C572E9"/>
    <w:rsid w:val="00C610F0"/>
    <w:rsid w:val="00C6139E"/>
    <w:rsid w:val="00C615C8"/>
    <w:rsid w:val="00C61AE8"/>
    <w:rsid w:val="00C634A7"/>
    <w:rsid w:val="00C64240"/>
    <w:rsid w:val="00C64C68"/>
    <w:rsid w:val="00C663CF"/>
    <w:rsid w:val="00C667FF"/>
    <w:rsid w:val="00C70957"/>
    <w:rsid w:val="00C7251D"/>
    <w:rsid w:val="00C73F63"/>
    <w:rsid w:val="00C74835"/>
    <w:rsid w:val="00C74F9B"/>
    <w:rsid w:val="00C75637"/>
    <w:rsid w:val="00C75D29"/>
    <w:rsid w:val="00C77AA2"/>
    <w:rsid w:val="00C80425"/>
    <w:rsid w:val="00C82794"/>
    <w:rsid w:val="00C84F19"/>
    <w:rsid w:val="00C86449"/>
    <w:rsid w:val="00C86EF5"/>
    <w:rsid w:val="00C91657"/>
    <w:rsid w:val="00C92479"/>
    <w:rsid w:val="00C936A9"/>
    <w:rsid w:val="00C94055"/>
    <w:rsid w:val="00C9539A"/>
    <w:rsid w:val="00CA051C"/>
    <w:rsid w:val="00CA1362"/>
    <w:rsid w:val="00CA2073"/>
    <w:rsid w:val="00CA28EC"/>
    <w:rsid w:val="00CA3B36"/>
    <w:rsid w:val="00CA451A"/>
    <w:rsid w:val="00CA46D9"/>
    <w:rsid w:val="00CA5FB7"/>
    <w:rsid w:val="00CA6CF6"/>
    <w:rsid w:val="00CA7647"/>
    <w:rsid w:val="00CA7F0C"/>
    <w:rsid w:val="00CB0D43"/>
    <w:rsid w:val="00CB11DF"/>
    <w:rsid w:val="00CB174F"/>
    <w:rsid w:val="00CB46AC"/>
    <w:rsid w:val="00CB56C5"/>
    <w:rsid w:val="00CB6671"/>
    <w:rsid w:val="00CB69BF"/>
    <w:rsid w:val="00CB72B7"/>
    <w:rsid w:val="00CB771E"/>
    <w:rsid w:val="00CB7853"/>
    <w:rsid w:val="00CC00B6"/>
    <w:rsid w:val="00CC0372"/>
    <w:rsid w:val="00CC2C7F"/>
    <w:rsid w:val="00CC51AC"/>
    <w:rsid w:val="00CC672F"/>
    <w:rsid w:val="00CC6E10"/>
    <w:rsid w:val="00CD10A4"/>
    <w:rsid w:val="00CD1461"/>
    <w:rsid w:val="00CD15FB"/>
    <w:rsid w:val="00CD1CB8"/>
    <w:rsid w:val="00CD497D"/>
    <w:rsid w:val="00CD51BE"/>
    <w:rsid w:val="00CD5F9C"/>
    <w:rsid w:val="00CD70BD"/>
    <w:rsid w:val="00CD75D9"/>
    <w:rsid w:val="00CD77BE"/>
    <w:rsid w:val="00CD781A"/>
    <w:rsid w:val="00CE05A1"/>
    <w:rsid w:val="00CE1BB4"/>
    <w:rsid w:val="00CE1FFE"/>
    <w:rsid w:val="00CE2CC8"/>
    <w:rsid w:val="00CE49D1"/>
    <w:rsid w:val="00CE5A4C"/>
    <w:rsid w:val="00CE60FF"/>
    <w:rsid w:val="00CE7671"/>
    <w:rsid w:val="00CF0067"/>
    <w:rsid w:val="00CF015D"/>
    <w:rsid w:val="00CF04CF"/>
    <w:rsid w:val="00CF11C6"/>
    <w:rsid w:val="00CF289C"/>
    <w:rsid w:val="00CF2F15"/>
    <w:rsid w:val="00CF45EB"/>
    <w:rsid w:val="00CF5F63"/>
    <w:rsid w:val="00CF7946"/>
    <w:rsid w:val="00D002E3"/>
    <w:rsid w:val="00D01623"/>
    <w:rsid w:val="00D01DCA"/>
    <w:rsid w:val="00D033F5"/>
    <w:rsid w:val="00D05814"/>
    <w:rsid w:val="00D0654C"/>
    <w:rsid w:val="00D0780B"/>
    <w:rsid w:val="00D07908"/>
    <w:rsid w:val="00D07D97"/>
    <w:rsid w:val="00D13AAF"/>
    <w:rsid w:val="00D15352"/>
    <w:rsid w:val="00D172AB"/>
    <w:rsid w:val="00D22975"/>
    <w:rsid w:val="00D232F1"/>
    <w:rsid w:val="00D24F75"/>
    <w:rsid w:val="00D26C9E"/>
    <w:rsid w:val="00D274F0"/>
    <w:rsid w:val="00D27930"/>
    <w:rsid w:val="00D27A65"/>
    <w:rsid w:val="00D3096D"/>
    <w:rsid w:val="00D32D1B"/>
    <w:rsid w:val="00D32D67"/>
    <w:rsid w:val="00D33AE0"/>
    <w:rsid w:val="00D346D2"/>
    <w:rsid w:val="00D42432"/>
    <w:rsid w:val="00D435B7"/>
    <w:rsid w:val="00D43B10"/>
    <w:rsid w:val="00D44446"/>
    <w:rsid w:val="00D450AE"/>
    <w:rsid w:val="00D453E0"/>
    <w:rsid w:val="00D47238"/>
    <w:rsid w:val="00D51D02"/>
    <w:rsid w:val="00D529F4"/>
    <w:rsid w:val="00D601CC"/>
    <w:rsid w:val="00D627F7"/>
    <w:rsid w:val="00D672BA"/>
    <w:rsid w:val="00D70FF0"/>
    <w:rsid w:val="00D71259"/>
    <w:rsid w:val="00D721A3"/>
    <w:rsid w:val="00D73DE9"/>
    <w:rsid w:val="00D740F0"/>
    <w:rsid w:val="00D761A3"/>
    <w:rsid w:val="00D771DC"/>
    <w:rsid w:val="00D775C9"/>
    <w:rsid w:val="00D8125B"/>
    <w:rsid w:val="00D81305"/>
    <w:rsid w:val="00D831CC"/>
    <w:rsid w:val="00D8473B"/>
    <w:rsid w:val="00D8653B"/>
    <w:rsid w:val="00D87E1F"/>
    <w:rsid w:val="00D95700"/>
    <w:rsid w:val="00D95BAF"/>
    <w:rsid w:val="00DA140E"/>
    <w:rsid w:val="00DA18D0"/>
    <w:rsid w:val="00DA1C5F"/>
    <w:rsid w:val="00DA3323"/>
    <w:rsid w:val="00DA3AD3"/>
    <w:rsid w:val="00DA4D41"/>
    <w:rsid w:val="00DA6F81"/>
    <w:rsid w:val="00DA776E"/>
    <w:rsid w:val="00DA78BA"/>
    <w:rsid w:val="00DB2F78"/>
    <w:rsid w:val="00DB3F8A"/>
    <w:rsid w:val="00DB58D6"/>
    <w:rsid w:val="00DB5B7F"/>
    <w:rsid w:val="00DB6D99"/>
    <w:rsid w:val="00DB7712"/>
    <w:rsid w:val="00DC0029"/>
    <w:rsid w:val="00DC0523"/>
    <w:rsid w:val="00DC2438"/>
    <w:rsid w:val="00DC2B5A"/>
    <w:rsid w:val="00DC3A4D"/>
    <w:rsid w:val="00DC3F02"/>
    <w:rsid w:val="00DC3F96"/>
    <w:rsid w:val="00DC48F6"/>
    <w:rsid w:val="00DC5340"/>
    <w:rsid w:val="00DC749D"/>
    <w:rsid w:val="00DC7BE9"/>
    <w:rsid w:val="00DD0BD4"/>
    <w:rsid w:val="00DD154B"/>
    <w:rsid w:val="00DD4EF8"/>
    <w:rsid w:val="00DE05B6"/>
    <w:rsid w:val="00DE3214"/>
    <w:rsid w:val="00DE38EE"/>
    <w:rsid w:val="00DE3ED9"/>
    <w:rsid w:val="00DE6E98"/>
    <w:rsid w:val="00DE75D1"/>
    <w:rsid w:val="00DE77DC"/>
    <w:rsid w:val="00DE7F8A"/>
    <w:rsid w:val="00DF256A"/>
    <w:rsid w:val="00DF2752"/>
    <w:rsid w:val="00DF2B4C"/>
    <w:rsid w:val="00DF554F"/>
    <w:rsid w:val="00DF565E"/>
    <w:rsid w:val="00E0095E"/>
    <w:rsid w:val="00E00B16"/>
    <w:rsid w:val="00E00BF3"/>
    <w:rsid w:val="00E02C3F"/>
    <w:rsid w:val="00E02DD3"/>
    <w:rsid w:val="00E04F6E"/>
    <w:rsid w:val="00E05AFC"/>
    <w:rsid w:val="00E06276"/>
    <w:rsid w:val="00E06AE2"/>
    <w:rsid w:val="00E073F1"/>
    <w:rsid w:val="00E077BE"/>
    <w:rsid w:val="00E10F87"/>
    <w:rsid w:val="00E12EFD"/>
    <w:rsid w:val="00E13FAC"/>
    <w:rsid w:val="00E14DB5"/>
    <w:rsid w:val="00E159D7"/>
    <w:rsid w:val="00E23A69"/>
    <w:rsid w:val="00E25A71"/>
    <w:rsid w:val="00E25C3E"/>
    <w:rsid w:val="00E260FA"/>
    <w:rsid w:val="00E2696A"/>
    <w:rsid w:val="00E2798A"/>
    <w:rsid w:val="00E30CDF"/>
    <w:rsid w:val="00E3317B"/>
    <w:rsid w:val="00E46AB1"/>
    <w:rsid w:val="00E46ADE"/>
    <w:rsid w:val="00E47385"/>
    <w:rsid w:val="00E47567"/>
    <w:rsid w:val="00E47CC5"/>
    <w:rsid w:val="00E47CFA"/>
    <w:rsid w:val="00E47E24"/>
    <w:rsid w:val="00E50CE5"/>
    <w:rsid w:val="00E51168"/>
    <w:rsid w:val="00E511F6"/>
    <w:rsid w:val="00E528C7"/>
    <w:rsid w:val="00E54985"/>
    <w:rsid w:val="00E56834"/>
    <w:rsid w:val="00E56F90"/>
    <w:rsid w:val="00E6042F"/>
    <w:rsid w:val="00E6268F"/>
    <w:rsid w:val="00E63972"/>
    <w:rsid w:val="00E64EC2"/>
    <w:rsid w:val="00E663F0"/>
    <w:rsid w:val="00E678E8"/>
    <w:rsid w:val="00E73AFF"/>
    <w:rsid w:val="00E75764"/>
    <w:rsid w:val="00E800C0"/>
    <w:rsid w:val="00E808C8"/>
    <w:rsid w:val="00E80AE6"/>
    <w:rsid w:val="00E8253D"/>
    <w:rsid w:val="00E82EDB"/>
    <w:rsid w:val="00E844D8"/>
    <w:rsid w:val="00E8513B"/>
    <w:rsid w:val="00E85C00"/>
    <w:rsid w:val="00E87736"/>
    <w:rsid w:val="00E90554"/>
    <w:rsid w:val="00E90864"/>
    <w:rsid w:val="00E92EB9"/>
    <w:rsid w:val="00E971C3"/>
    <w:rsid w:val="00EA17C7"/>
    <w:rsid w:val="00EA2371"/>
    <w:rsid w:val="00EA3AA2"/>
    <w:rsid w:val="00EA42E1"/>
    <w:rsid w:val="00EA6615"/>
    <w:rsid w:val="00EA6A02"/>
    <w:rsid w:val="00EA7DEB"/>
    <w:rsid w:val="00EB0318"/>
    <w:rsid w:val="00EB0552"/>
    <w:rsid w:val="00EB09A3"/>
    <w:rsid w:val="00EB2450"/>
    <w:rsid w:val="00EB423E"/>
    <w:rsid w:val="00EB5678"/>
    <w:rsid w:val="00EB62D2"/>
    <w:rsid w:val="00EC2FEB"/>
    <w:rsid w:val="00EC3A7D"/>
    <w:rsid w:val="00EC4A8F"/>
    <w:rsid w:val="00EC4E75"/>
    <w:rsid w:val="00EC6177"/>
    <w:rsid w:val="00ED10F7"/>
    <w:rsid w:val="00ED2BFF"/>
    <w:rsid w:val="00ED2E19"/>
    <w:rsid w:val="00ED37C6"/>
    <w:rsid w:val="00ED47E4"/>
    <w:rsid w:val="00ED517F"/>
    <w:rsid w:val="00ED6402"/>
    <w:rsid w:val="00ED6AEF"/>
    <w:rsid w:val="00ED6BCC"/>
    <w:rsid w:val="00ED7BD5"/>
    <w:rsid w:val="00EE21FB"/>
    <w:rsid w:val="00EE620C"/>
    <w:rsid w:val="00EF3246"/>
    <w:rsid w:val="00EF3651"/>
    <w:rsid w:val="00EF5998"/>
    <w:rsid w:val="00EF6D4D"/>
    <w:rsid w:val="00EF6FE3"/>
    <w:rsid w:val="00EF77F5"/>
    <w:rsid w:val="00F00A7B"/>
    <w:rsid w:val="00F0461B"/>
    <w:rsid w:val="00F07DB6"/>
    <w:rsid w:val="00F100F4"/>
    <w:rsid w:val="00F129F5"/>
    <w:rsid w:val="00F143EF"/>
    <w:rsid w:val="00F20607"/>
    <w:rsid w:val="00F211E2"/>
    <w:rsid w:val="00F21E75"/>
    <w:rsid w:val="00F21FBD"/>
    <w:rsid w:val="00F23604"/>
    <w:rsid w:val="00F25B09"/>
    <w:rsid w:val="00F2678D"/>
    <w:rsid w:val="00F269A5"/>
    <w:rsid w:val="00F269AA"/>
    <w:rsid w:val="00F27900"/>
    <w:rsid w:val="00F303FF"/>
    <w:rsid w:val="00F30A8D"/>
    <w:rsid w:val="00F33CE4"/>
    <w:rsid w:val="00F342AB"/>
    <w:rsid w:val="00F342DD"/>
    <w:rsid w:val="00F349F0"/>
    <w:rsid w:val="00F354E1"/>
    <w:rsid w:val="00F36D9C"/>
    <w:rsid w:val="00F403F5"/>
    <w:rsid w:val="00F42AFB"/>
    <w:rsid w:val="00F53FE5"/>
    <w:rsid w:val="00F5466E"/>
    <w:rsid w:val="00F56765"/>
    <w:rsid w:val="00F60DC0"/>
    <w:rsid w:val="00F62E28"/>
    <w:rsid w:val="00F63C5C"/>
    <w:rsid w:val="00F64719"/>
    <w:rsid w:val="00F64FB4"/>
    <w:rsid w:val="00F738C3"/>
    <w:rsid w:val="00F73C45"/>
    <w:rsid w:val="00F74C01"/>
    <w:rsid w:val="00F762BB"/>
    <w:rsid w:val="00F7740C"/>
    <w:rsid w:val="00F81C71"/>
    <w:rsid w:val="00F81DB0"/>
    <w:rsid w:val="00F85051"/>
    <w:rsid w:val="00F850E9"/>
    <w:rsid w:val="00F8732D"/>
    <w:rsid w:val="00F90DAD"/>
    <w:rsid w:val="00F915EC"/>
    <w:rsid w:val="00F941DA"/>
    <w:rsid w:val="00F97BEF"/>
    <w:rsid w:val="00FA2D2D"/>
    <w:rsid w:val="00FA3B0F"/>
    <w:rsid w:val="00FA60E7"/>
    <w:rsid w:val="00FA7421"/>
    <w:rsid w:val="00FB1702"/>
    <w:rsid w:val="00FB2823"/>
    <w:rsid w:val="00FB2C19"/>
    <w:rsid w:val="00FB33CF"/>
    <w:rsid w:val="00FB3798"/>
    <w:rsid w:val="00FB3D97"/>
    <w:rsid w:val="00FB4AFC"/>
    <w:rsid w:val="00FB6857"/>
    <w:rsid w:val="00FB76D7"/>
    <w:rsid w:val="00FC07C6"/>
    <w:rsid w:val="00FC397F"/>
    <w:rsid w:val="00FC44E7"/>
    <w:rsid w:val="00FC5036"/>
    <w:rsid w:val="00FC542D"/>
    <w:rsid w:val="00FC557B"/>
    <w:rsid w:val="00FC5E47"/>
    <w:rsid w:val="00FC5ECD"/>
    <w:rsid w:val="00FD0609"/>
    <w:rsid w:val="00FD16E9"/>
    <w:rsid w:val="00FD1DA5"/>
    <w:rsid w:val="00FD2836"/>
    <w:rsid w:val="00FD2E5B"/>
    <w:rsid w:val="00FD4338"/>
    <w:rsid w:val="00FD5273"/>
    <w:rsid w:val="00FD5440"/>
    <w:rsid w:val="00FD5446"/>
    <w:rsid w:val="00FD57A9"/>
    <w:rsid w:val="00FD73DD"/>
    <w:rsid w:val="00FE1AEA"/>
    <w:rsid w:val="00FE1E25"/>
    <w:rsid w:val="00FE2853"/>
    <w:rsid w:val="00FE30C7"/>
    <w:rsid w:val="00FE3E43"/>
    <w:rsid w:val="00FE57DF"/>
    <w:rsid w:val="00FF01B7"/>
    <w:rsid w:val="00FF0B35"/>
    <w:rsid w:val="00FF0F20"/>
    <w:rsid w:val="00FF2319"/>
    <w:rsid w:val="00FF3E8C"/>
    <w:rsid w:val="00FF432A"/>
    <w:rsid w:val="00FF6627"/>
    <w:rsid w:val="00FF6AF8"/>
    <w:rsid w:val="00FF77A8"/>
    <w:rsid w:val="511A1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714E96D7"/>
  <w15:docId w15:val="{0F779E9A-A369-47A6-96D7-1B69A880A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qFormat="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Pr>
      <w:rFonts w:ascii="Times New Roman Uni" w:eastAsia="Times New Roman Uni" w:hAnsi="宋体" w:cs="宋体"/>
      <w:sz w:val="21"/>
      <w:szCs w:val="24"/>
    </w:rPr>
  </w:style>
  <w:style w:type="paragraph" w:styleId="1">
    <w:name w:val="heading 1"/>
    <w:basedOn w:val="a0"/>
    <w:next w:val="a0"/>
    <w:link w:val="10"/>
    <w:uiPriority w:val="9"/>
    <w:qFormat/>
    <w:pPr>
      <w:keepNext/>
      <w:keepLines/>
      <w:spacing w:before="340" w:after="330" w:line="578" w:lineRule="auto"/>
      <w:outlineLvl w:val="0"/>
    </w:pPr>
    <w:rPr>
      <w:b/>
      <w:bCs/>
      <w:kern w:val="44"/>
      <w:sz w:val="44"/>
      <w:szCs w:val="44"/>
    </w:rPr>
  </w:style>
  <w:style w:type="paragraph" w:styleId="2">
    <w:name w:val="heading 2"/>
    <w:basedOn w:val="a0"/>
    <w:next w:val="a0"/>
    <w:link w:val="20"/>
    <w:uiPriority w:val="9"/>
    <w:qFormat/>
    <w:pPr>
      <w:spacing w:before="100" w:beforeAutospacing="1" w:after="100" w:afterAutospacing="1"/>
      <w:outlineLvl w:val="1"/>
    </w:pPr>
    <w:rPr>
      <w:rFonts w:ascii="宋体"/>
      <w:b/>
      <w:bCs/>
      <w:sz w:val="36"/>
      <w:szCs w:val="36"/>
      <w:lang w:val="zh-CN"/>
    </w:rPr>
  </w:style>
  <w:style w:type="paragraph" w:styleId="3">
    <w:name w:val="heading 3"/>
    <w:basedOn w:val="a0"/>
    <w:next w:val="a0"/>
    <w:link w:val="30"/>
    <w:uiPriority w:val="9"/>
    <w:semiHidden/>
    <w:unhideWhenUsed/>
    <w:qFormat/>
    <w:pPr>
      <w:keepNext/>
      <w:keepLines/>
      <w:spacing w:before="260" w:after="260" w:line="416" w:lineRule="auto"/>
      <w:outlineLvl w:val="2"/>
    </w:pPr>
    <w:rPr>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annotation subject"/>
    <w:basedOn w:val="a5"/>
    <w:next w:val="a5"/>
    <w:link w:val="a6"/>
    <w:uiPriority w:val="99"/>
    <w:semiHidden/>
    <w:unhideWhenUsed/>
    <w:qFormat/>
    <w:rPr>
      <w:b/>
      <w:bCs/>
    </w:rPr>
  </w:style>
  <w:style w:type="paragraph" w:styleId="a5">
    <w:name w:val="annotation text"/>
    <w:basedOn w:val="a0"/>
    <w:link w:val="a7"/>
    <w:uiPriority w:val="99"/>
    <w:semiHidden/>
    <w:unhideWhenUsed/>
    <w:qFormat/>
    <w:rPr>
      <w:sz w:val="20"/>
      <w:szCs w:val="20"/>
    </w:rPr>
  </w:style>
  <w:style w:type="paragraph" w:styleId="a8">
    <w:name w:val="Normal Indent"/>
    <w:basedOn w:val="a0"/>
    <w:uiPriority w:val="99"/>
    <w:qFormat/>
    <w:pPr>
      <w:ind w:firstLine="420"/>
    </w:pPr>
    <w:rPr>
      <w:rFonts w:ascii="Times New Roman" w:eastAsia="宋体" w:hAnsi="Times New Roman" w:cs="Times New Roman"/>
      <w:sz w:val="20"/>
      <w:szCs w:val="20"/>
    </w:rPr>
  </w:style>
  <w:style w:type="paragraph" w:styleId="a">
    <w:name w:val="List Bullet"/>
    <w:basedOn w:val="a0"/>
    <w:uiPriority w:val="99"/>
    <w:unhideWhenUsed/>
    <w:qFormat/>
    <w:pPr>
      <w:numPr>
        <w:numId w:val="1"/>
      </w:numPr>
      <w:contextualSpacing/>
    </w:pPr>
  </w:style>
  <w:style w:type="paragraph" w:styleId="a9">
    <w:name w:val="Balloon Text"/>
    <w:basedOn w:val="a0"/>
    <w:link w:val="aa"/>
    <w:uiPriority w:val="99"/>
    <w:unhideWhenUsed/>
    <w:qFormat/>
    <w:rPr>
      <w:rFonts w:ascii="Segoe UI" w:hAnsi="Segoe UI" w:cs="Segoe UI"/>
      <w:sz w:val="18"/>
      <w:szCs w:val="18"/>
    </w:rPr>
  </w:style>
  <w:style w:type="paragraph" w:styleId="ab">
    <w:name w:val="footer"/>
    <w:basedOn w:val="a0"/>
    <w:link w:val="11"/>
    <w:uiPriority w:val="99"/>
    <w:unhideWhenUsed/>
    <w:qFormat/>
    <w:pPr>
      <w:tabs>
        <w:tab w:val="center" w:pos="4153"/>
        <w:tab w:val="right" w:pos="8306"/>
      </w:tabs>
      <w:snapToGrid w:val="0"/>
    </w:pPr>
    <w:rPr>
      <w:sz w:val="18"/>
      <w:szCs w:val="18"/>
    </w:rPr>
  </w:style>
  <w:style w:type="paragraph" w:styleId="ac">
    <w:name w:val="header"/>
    <w:basedOn w:val="a0"/>
    <w:link w:val="ad"/>
    <w:uiPriority w:val="99"/>
    <w:unhideWhenUsed/>
    <w:qFormat/>
    <w:pPr>
      <w:pBdr>
        <w:bottom w:val="single" w:sz="6" w:space="1" w:color="auto"/>
      </w:pBdr>
      <w:tabs>
        <w:tab w:val="center" w:pos="4153"/>
        <w:tab w:val="right" w:pos="8306"/>
      </w:tabs>
      <w:snapToGrid w:val="0"/>
      <w:jc w:val="center"/>
    </w:pPr>
    <w:rPr>
      <w:sz w:val="18"/>
      <w:szCs w:val="18"/>
    </w:rPr>
  </w:style>
  <w:style w:type="paragraph" w:styleId="ae">
    <w:name w:val="Normal (Web)"/>
    <w:basedOn w:val="a0"/>
    <w:uiPriority w:val="99"/>
    <w:unhideWhenUsed/>
    <w:qFormat/>
    <w:pPr>
      <w:spacing w:before="100" w:beforeAutospacing="1" w:after="100" w:afterAutospacing="1"/>
    </w:pPr>
    <w:rPr>
      <w:rFonts w:ascii="宋体" w:eastAsia="宋体"/>
      <w:sz w:val="24"/>
    </w:rPr>
  </w:style>
  <w:style w:type="character" w:styleId="af">
    <w:name w:val="Strong"/>
    <w:qFormat/>
    <w:rPr>
      <w:b/>
      <w:bCs/>
    </w:rPr>
  </w:style>
  <w:style w:type="character" w:styleId="af0">
    <w:name w:val="Emphasis"/>
    <w:uiPriority w:val="20"/>
    <w:qFormat/>
    <w:rPr>
      <w:i/>
      <w:iCs/>
    </w:rPr>
  </w:style>
  <w:style w:type="character" w:styleId="af1">
    <w:name w:val="line number"/>
    <w:uiPriority w:val="99"/>
    <w:unhideWhenUsed/>
    <w:qFormat/>
  </w:style>
  <w:style w:type="character" w:styleId="af2">
    <w:name w:val="Hyperlink"/>
    <w:uiPriority w:val="99"/>
    <w:unhideWhenUsed/>
    <w:qFormat/>
    <w:rPr>
      <w:color w:val="0563C1"/>
      <w:u w:val="single"/>
    </w:rPr>
  </w:style>
  <w:style w:type="character" w:styleId="af3">
    <w:name w:val="annotation reference"/>
    <w:uiPriority w:val="99"/>
    <w:semiHidden/>
    <w:unhideWhenUsed/>
    <w:qFormat/>
    <w:rPr>
      <w:sz w:val="16"/>
      <w:szCs w:val="16"/>
    </w:rPr>
  </w:style>
  <w:style w:type="table" w:styleId="af4">
    <w:name w:val="Table Grid"/>
    <w:basedOn w:val="a2"/>
    <w:qFormat/>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link w:val="1"/>
    <w:uiPriority w:val="9"/>
    <w:qFormat/>
    <w:rPr>
      <w:rFonts w:eastAsia="Times New Roman Uni"/>
      <w:b/>
      <w:bCs/>
      <w:kern w:val="44"/>
      <w:sz w:val="44"/>
      <w:szCs w:val="44"/>
    </w:rPr>
  </w:style>
  <w:style w:type="character" w:customStyle="1" w:styleId="20">
    <w:name w:val="标题 2 字符"/>
    <w:link w:val="2"/>
    <w:uiPriority w:val="9"/>
    <w:qFormat/>
    <w:rPr>
      <w:rFonts w:ascii="宋体" w:eastAsia="宋体" w:hAnsi="宋体" w:cs="宋体"/>
      <w:b/>
      <w:bCs/>
      <w:kern w:val="0"/>
      <w:sz w:val="36"/>
      <w:szCs w:val="36"/>
    </w:rPr>
  </w:style>
  <w:style w:type="character" w:customStyle="1" w:styleId="30">
    <w:name w:val="标题 3 字符"/>
    <w:link w:val="3"/>
    <w:uiPriority w:val="9"/>
    <w:semiHidden/>
    <w:qFormat/>
    <w:rPr>
      <w:rFonts w:ascii="Times New Roman Uni" w:eastAsia="Times New Roman Uni" w:hAnsi="宋体" w:cs="宋体"/>
      <w:b/>
      <w:bCs/>
      <w:sz w:val="32"/>
      <w:szCs w:val="32"/>
    </w:rPr>
  </w:style>
  <w:style w:type="character" w:customStyle="1" w:styleId="apple-converted-space">
    <w:name w:val="apple-converted-space"/>
    <w:qFormat/>
  </w:style>
  <w:style w:type="character" w:customStyle="1" w:styleId="ad">
    <w:name w:val="页眉 字符"/>
    <w:link w:val="ac"/>
    <w:uiPriority w:val="99"/>
    <w:qFormat/>
    <w:rPr>
      <w:kern w:val="2"/>
      <w:sz w:val="18"/>
      <w:szCs w:val="18"/>
    </w:rPr>
  </w:style>
  <w:style w:type="character" w:customStyle="1" w:styleId="11">
    <w:name w:val="页脚 字符1"/>
    <w:link w:val="ab"/>
    <w:uiPriority w:val="99"/>
    <w:qFormat/>
    <w:rPr>
      <w:kern w:val="2"/>
      <w:sz w:val="18"/>
      <w:szCs w:val="18"/>
    </w:rPr>
  </w:style>
  <w:style w:type="paragraph" w:customStyle="1" w:styleId="Default">
    <w:name w:val="Default"/>
    <w:uiPriority w:val="99"/>
    <w:qFormat/>
    <w:pPr>
      <w:widowControl w:val="0"/>
      <w:autoSpaceDE w:val="0"/>
      <w:autoSpaceDN w:val="0"/>
      <w:adjustRightInd w:val="0"/>
    </w:pPr>
    <w:rPr>
      <w:rFonts w:ascii="Times New Roman" w:hAnsi="Times New Roman"/>
      <w:color w:val="000000"/>
      <w:sz w:val="24"/>
      <w:szCs w:val="24"/>
    </w:rPr>
  </w:style>
  <w:style w:type="character" w:customStyle="1" w:styleId="js-separator">
    <w:name w:val="js-separator"/>
    <w:qFormat/>
  </w:style>
  <w:style w:type="character" w:customStyle="1" w:styleId="highlight2">
    <w:name w:val="highlight2"/>
    <w:qFormat/>
  </w:style>
  <w:style w:type="paragraph" w:styleId="af5">
    <w:name w:val="List Paragraph"/>
    <w:basedOn w:val="a0"/>
    <w:uiPriority w:val="34"/>
    <w:qFormat/>
    <w:pPr>
      <w:ind w:firstLineChars="200" w:firstLine="420"/>
    </w:pPr>
  </w:style>
  <w:style w:type="character" w:customStyle="1" w:styleId="a7">
    <w:name w:val="批注文字 字符"/>
    <w:link w:val="a5"/>
    <w:uiPriority w:val="99"/>
    <w:semiHidden/>
    <w:qFormat/>
    <w:rPr>
      <w:rFonts w:ascii="Times New Roman Uni" w:eastAsia="Times New Roman Uni" w:hAnsi="宋体" w:cs="宋体"/>
      <w:lang w:val="en-US" w:eastAsia="zh-CN"/>
    </w:rPr>
  </w:style>
  <w:style w:type="character" w:customStyle="1" w:styleId="a6">
    <w:name w:val="批注主题 字符"/>
    <w:link w:val="a4"/>
    <w:uiPriority w:val="99"/>
    <w:semiHidden/>
    <w:qFormat/>
    <w:rPr>
      <w:rFonts w:ascii="Times New Roman Uni" w:eastAsia="Times New Roman Uni" w:hAnsi="宋体" w:cs="宋体"/>
      <w:b/>
      <w:bCs/>
      <w:lang w:val="en-US" w:eastAsia="zh-CN"/>
    </w:rPr>
  </w:style>
  <w:style w:type="character" w:customStyle="1" w:styleId="aa">
    <w:name w:val="批注框文本 字符"/>
    <w:link w:val="a9"/>
    <w:uiPriority w:val="99"/>
    <w:qFormat/>
    <w:rPr>
      <w:rFonts w:ascii="Segoe UI" w:eastAsia="Times New Roman Uni" w:hAnsi="Segoe UI" w:cs="Segoe UI"/>
      <w:sz w:val="18"/>
      <w:szCs w:val="18"/>
      <w:lang w:val="en-US" w:eastAsia="zh-CN"/>
    </w:rPr>
  </w:style>
  <w:style w:type="character" w:customStyle="1" w:styleId="high-light-bg">
    <w:name w:val="high-light-bg"/>
    <w:qFormat/>
  </w:style>
  <w:style w:type="character" w:customStyle="1" w:styleId="highlight">
    <w:name w:val="highlight"/>
    <w:qFormat/>
  </w:style>
  <w:style w:type="paragraph" w:customStyle="1" w:styleId="small">
    <w:name w:val="small"/>
    <w:basedOn w:val="a0"/>
    <w:uiPriority w:val="99"/>
    <w:qFormat/>
    <w:pPr>
      <w:spacing w:before="100" w:beforeAutospacing="1" w:after="100" w:afterAutospacing="1"/>
    </w:pPr>
    <w:rPr>
      <w:rFonts w:ascii="宋体" w:eastAsia="宋体"/>
      <w:sz w:val="24"/>
    </w:rPr>
  </w:style>
  <w:style w:type="paragraph" w:customStyle="1" w:styleId="NormalText">
    <w:name w:val="NormalText"/>
    <w:basedOn w:val="a0"/>
    <w:uiPriority w:val="99"/>
    <w:qFormat/>
    <w:pPr>
      <w:widowControl w:val="0"/>
      <w:adjustRightInd w:val="0"/>
      <w:snapToGrid w:val="0"/>
      <w:spacing w:beforeLines="40" w:afterLines="40" w:line="360" w:lineRule="auto"/>
      <w:jc w:val="both"/>
    </w:pPr>
    <w:rPr>
      <w:rFonts w:ascii="CMR" w:eastAsia="宋体" w:hAnsi="CMR" w:cs="CMR10"/>
      <w:bCs/>
      <w:sz w:val="20"/>
      <w:szCs w:val="22"/>
      <w:lang w:eastAsia="ja-JP"/>
    </w:rPr>
  </w:style>
  <w:style w:type="paragraph" w:customStyle="1" w:styleId="ordinary-output">
    <w:name w:val="ordinary-output"/>
    <w:basedOn w:val="a0"/>
    <w:uiPriority w:val="99"/>
    <w:qFormat/>
    <w:pPr>
      <w:spacing w:before="100" w:beforeAutospacing="1" w:after="100" w:afterAutospacing="1"/>
    </w:pPr>
    <w:rPr>
      <w:rFonts w:ascii="宋体" w:eastAsia="宋体"/>
      <w:sz w:val="24"/>
    </w:rPr>
  </w:style>
  <w:style w:type="paragraph" w:customStyle="1" w:styleId="Pa32">
    <w:name w:val="Pa32"/>
    <w:basedOn w:val="a0"/>
    <w:next w:val="a0"/>
    <w:uiPriority w:val="99"/>
    <w:qFormat/>
    <w:pPr>
      <w:widowControl w:val="0"/>
      <w:autoSpaceDE w:val="0"/>
      <w:autoSpaceDN w:val="0"/>
      <w:adjustRightInd w:val="0"/>
      <w:spacing w:line="151" w:lineRule="atLeast"/>
    </w:pPr>
    <w:rPr>
      <w:rFonts w:ascii="Minion Pro" w:eastAsia="Times New Roman" w:hAnsi="Times New Roman" w:cs="Times New Roman"/>
      <w:sz w:val="24"/>
    </w:rPr>
  </w:style>
  <w:style w:type="character" w:customStyle="1" w:styleId="fontstyle01">
    <w:name w:val="fontstyle01"/>
    <w:qFormat/>
    <w:rPr>
      <w:rFonts w:ascii="AdvOTbf7bbdaa" w:hAnsi="AdvOTbf7bbdaa" w:hint="default"/>
      <w:color w:val="231F20"/>
      <w:sz w:val="14"/>
      <w:szCs w:val="14"/>
    </w:rPr>
  </w:style>
  <w:style w:type="character" w:customStyle="1" w:styleId="12">
    <w:name w:val="未处理的提及1"/>
    <w:uiPriority w:val="99"/>
    <w:unhideWhenUsed/>
    <w:qFormat/>
    <w:rPr>
      <w:color w:val="605E5C"/>
      <w:shd w:val="clear" w:color="auto" w:fill="E1DFDD"/>
    </w:rPr>
  </w:style>
  <w:style w:type="character" w:customStyle="1" w:styleId="content-section">
    <w:name w:val="content-section"/>
    <w:qFormat/>
  </w:style>
  <w:style w:type="character" w:customStyle="1" w:styleId="keywords-mean">
    <w:name w:val="keywords-mean"/>
    <w:basedOn w:val="a1"/>
    <w:qFormat/>
  </w:style>
  <w:style w:type="paragraph" w:customStyle="1" w:styleId="msonormal0">
    <w:name w:val="msonormal"/>
    <w:basedOn w:val="a0"/>
    <w:uiPriority w:val="99"/>
    <w:qFormat/>
    <w:pPr>
      <w:spacing w:before="100" w:beforeAutospacing="1" w:after="100" w:afterAutospacing="1"/>
    </w:pPr>
    <w:rPr>
      <w:rFonts w:ascii="宋体" w:eastAsia="宋体"/>
      <w:sz w:val="24"/>
    </w:rPr>
  </w:style>
  <w:style w:type="paragraph" w:customStyle="1" w:styleId="13">
    <w:name w:val="列出段落1"/>
    <w:basedOn w:val="a0"/>
    <w:uiPriority w:val="99"/>
    <w:qFormat/>
    <w:pPr>
      <w:ind w:firstLineChars="200" w:firstLine="420"/>
    </w:pPr>
    <w:rPr>
      <w:szCs w:val="21"/>
    </w:rPr>
  </w:style>
  <w:style w:type="character" w:customStyle="1" w:styleId="15">
    <w:name w:val="15"/>
    <w:qFormat/>
    <w:rPr>
      <w:rFonts w:ascii="Calibri" w:hAnsi="Calibri" w:cs="Calibri" w:hint="default"/>
      <w:color w:val="0563C1"/>
      <w:u w:val="single"/>
    </w:rPr>
  </w:style>
  <w:style w:type="character" w:customStyle="1" w:styleId="af6">
    <w:name w:val="页脚 字符"/>
    <w:uiPriority w:val="99"/>
    <w:qFormat/>
    <w:locked/>
    <w:rPr>
      <w:rFonts w:ascii="Times New Roman Uni" w:eastAsia="Times New Roman Uni" w:hAnsi="宋体" w:cs="宋体" w:hint="eastAsia"/>
      <w:sz w:val="18"/>
      <w:szCs w:val="18"/>
    </w:rPr>
  </w:style>
  <w:style w:type="paragraph" w:customStyle="1" w:styleId="14">
    <w:name w:val="列表段落1"/>
    <w:basedOn w:val="a0"/>
    <w:uiPriority w:val="99"/>
    <w:qFormat/>
    <w:pPr>
      <w:ind w:firstLineChars="200" w:firstLine="420"/>
    </w:pPr>
    <w:rPr>
      <w:szCs w:val="21"/>
    </w:rPr>
  </w:style>
  <w:style w:type="character" w:customStyle="1" w:styleId="highwire-cite-title">
    <w:name w:val="highwire-cite-title"/>
    <w:basedOn w:val="a1"/>
    <w:qFormat/>
  </w:style>
  <w:style w:type="character" w:customStyle="1" w:styleId="highwire-cite-metadata-journal">
    <w:name w:val="highwire-cite-metadata-journal"/>
    <w:basedOn w:val="a1"/>
    <w:qFormat/>
  </w:style>
  <w:style w:type="character" w:customStyle="1" w:styleId="highwire-cite-metadata-pages">
    <w:name w:val="highwire-cite-metadata-pages"/>
    <w:basedOn w:val="a1"/>
    <w:qFormat/>
  </w:style>
  <w:style w:type="character" w:customStyle="1" w:styleId="highwire-cite-metadata-doi">
    <w:name w:val="highwire-cite-metadata-doi"/>
    <w:basedOn w:val="a1"/>
    <w:qFormat/>
  </w:style>
  <w:style w:type="character" w:customStyle="1" w:styleId="doilabel">
    <w:name w:val="doi_label"/>
    <w:basedOn w:val="a1"/>
    <w:qFormat/>
  </w:style>
  <w:style w:type="character" w:customStyle="1" w:styleId="published-label">
    <w:name w:val="published-label"/>
    <w:basedOn w:val="a1"/>
    <w:qFormat/>
  </w:style>
  <w:style w:type="character" w:customStyle="1" w:styleId="citation-publication-date">
    <w:name w:val="citation-publication-date"/>
    <w:basedOn w:val="a1"/>
    <w:qFormat/>
  </w:style>
  <w:style w:type="character" w:customStyle="1" w:styleId="doi">
    <w:name w:val="doi"/>
    <w:basedOn w:val="a1"/>
    <w:qFormat/>
  </w:style>
  <w:style w:type="table" w:customStyle="1" w:styleId="16">
    <w:name w:val="网格型1"/>
    <w:basedOn w:val="a2"/>
    <w:next w:val="af4"/>
    <w:uiPriority w:val="99"/>
    <w:qFormat/>
    <w:rsid w:val="00CB46AC"/>
    <w:pPr>
      <w:widowControl w:val="0"/>
      <w:jc w:val="both"/>
    </w:pPr>
    <w:rPr>
      <w:rFonts w:ascii="Times New Roman" w:eastAsia="Times New Roman" w:hAnsi="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7">
    <w:name w:val="无列表1"/>
    <w:next w:val="a3"/>
    <w:uiPriority w:val="99"/>
    <w:semiHidden/>
    <w:unhideWhenUsed/>
    <w:rsid w:val="000D67DD"/>
  </w:style>
  <w:style w:type="paragraph" w:customStyle="1" w:styleId="et1">
    <w:name w:val="et1"/>
    <w:basedOn w:val="a0"/>
    <w:rsid w:val="000D67DD"/>
    <w:pPr>
      <w:spacing w:before="100" w:beforeAutospacing="1" w:after="100" w:afterAutospacing="1"/>
      <w:textAlignment w:val="center"/>
    </w:pPr>
    <w:rPr>
      <w:rFonts w:ascii="宋体" w:eastAsia="宋体"/>
      <w:color w:val="000000"/>
      <w:sz w:val="22"/>
      <w:szCs w:val="22"/>
    </w:rPr>
  </w:style>
  <w:style w:type="paragraph" w:customStyle="1" w:styleId="et2">
    <w:name w:val="et2"/>
    <w:basedOn w:val="a0"/>
    <w:rsid w:val="000D67DD"/>
    <w:pPr>
      <w:spacing w:before="100" w:beforeAutospacing="1" w:after="100" w:afterAutospacing="1"/>
      <w:textAlignment w:val="center"/>
    </w:pPr>
    <w:rPr>
      <w:rFonts w:ascii="宋体" w:eastAsia="宋体"/>
      <w:color w:val="000000"/>
      <w:sz w:val="22"/>
      <w:szCs w:val="22"/>
    </w:rPr>
  </w:style>
  <w:style w:type="numbering" w:customStyle="1" w:styleId="21">
    <w:name w:val="无列表2"/>
    <w:next w:val="a3"/>
    <w:uiPriority w:val="99"/>
    <w:semiHidden/>
    <w:unhideWhenUsed/>
    <w:rsid w:val="00A62032"/>
  </w:style>
  <w:style w:type="paragraph" w:customStyle="1" w:styleId="et3">
    <w:name w:val="et3"/>
    <w:basedOn w:val="a0"/>
    <w:rsid w:val="00A62032"/>
    <w:pPr>
      <w:spacing w:before="100" w:beforeAutospacing="1" w:after="100" w:afterAutospacing="1"/>
      <w:textAlignment w:val="center"/>
    </w:pPr>
    <w:rPr>
      <w:rFonts w:ascii="宋体" w:eastAsia="宋体"/>
      <w:color w:val="000000"/>
      <w:sz w:val="22"/>
      <w:szCs w:val="22"/>
    </w:rPr>
  </w:style>
  <w:style w:type="character" w:styleId="af7">
    <w:name w:val="FollowedHyperlink"/>
    <w:basedOn w:val="a1"/>
    <w:uiPriority w:val="99"/>
    <w:semiHidden/>
    <w:unhideWhenUsed/>
    <w:qFormat/>
    <w:rsid w:val="002D7E2F"/>
    <w:rPr>
      <w:color w:val="800080" w:themeColor="followedHyperlink"/>
      <w:u w:val="single"/>
    </w:rPr>
  </w:style>
  <w:style w:type="character" w:customStyle="1" w:styleId="22">
    <w:name w:val="未处理的提及2"/>
    <w:basedOn w:val="a1"/>
    <w:uiPriority w:val="99"/>
    <w:semiHidden/>
    <w:unhideWhenUsed/>
    <w:rsid w:val="00E6268F"/>
    <w:rPr>
      <w:color w:val="605E5C"/>
      <w:shd w:val="clear" w:color="auto" w:fill="E1DFDD"/>
    </w:rPr>
  </w:style>
  <w:style w:type="character" w:customStyle="1" w:styleId="UnresolvedMention">
    <w:name w:val="Unresolved Mention"/>
    <w:basedOn w:val="a1"/>
    <w:uiPriority w:val="99"/>
    <w:semiHidden/>
    <w:unhideWhenUsed/>
    <w:rsid w:val="00591A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148621">
      <w:bodyDiv w:val="1"/>
      <w:marLeft w:val="0"/>
      <w:marRight w:val="0"/>
      <w:marTop w:val="0"/>
      <w:marBottom w:val="0"/>
      <w:divBdr>
        <w:top w:val="none" w:sz="0" w:space="0" w:color="auto"/>
        <w:left w:val="none" w:sz="0" w:space="0" w:color="auto"/>
        <w:bottom w:val="none" w:sz="0" w:space="0" w:color="auto"/>
        <w:right w:val="none" w:sz="0" w:space="0" w:color="auto"/>
      </w:divBdr>
    </w:div>
    <w:div w:id="766509325">
      <w:bodyDiv w:val="1"/>
      <w:marLeft w:val="0"/>
      <w:marRight w:val="0"/>
      <w:marTop w:val="0"/>
      <w:marBottom w:val="0"/>
      <w:divBdr>
        <w:top w:val="none" w:sz="0" w:space="0" w:color="auto"/>
        <w:left w:val="none" w:sz="0" w:space="0" w:color="auto"/>
        <w:bottom w:val="none" w:sz="0" w:space="0" w:color="auto"/>
        <w:right w:val="none" w:sz="0" w:space="0" w:color="auto"/>
      </w:divBdr>
    </w:div>
    <w:div w:id="1006054165">
      <w:bodyDiv w:val="1"/>
      <w:marLeft w:val="0"/>
      <w:marRight w:val="0"/>
      <w:marTop w:val="0"/>
      <w:marBottom w:val="0"/>
      <w:divBdr>
        <w:top w:val="none" w:sz="0" w:space="0" w:color="auto"/>
        <w:left w:val="none" w:sz="0" w:space="0" w:color="auto"/>
        <w:bottom w:val="none" w:sz="0" w:space="0" w:color="auto"/>
        <w:right w:val="none" w:sz="0" w:space="0" w:color="auto"/>
      </w:divBdr>
    </w:div>
    <w:div w:id="12775621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8" Type="http://schemas.openxmlformats.org/officeDocument/2006/relationships/image" Target="media/image5.wmf"/><Relationship Id="rId26" Type="http://schemas.openxmlformats.org/officeDocument/2006/relationships/image" Target="media/image9.wmf"/><Relationship Id="rId3" Type="http://schemas.openxmlformats.org/officeDocument/2006/relationships/numbering" Target="numbering.xml"/><Relationship Id="rId21" Type="http://schemas.openxmlformats.org/officeDocument/2006/relationships/oleObject" Target="embeddings/oleObject6.bin"/><Relationship Id="rId34"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image" Target="media/image2.w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2" Type="http://schemas.openxmlformats.org/officeDocument/2006/relationships/customXml" Target="../customXml/item2.xml"/><Relationship Id="rId16" Type="http://schemas.openxmlformats.org/officeDocument/2006/relationships/image" Target="media/image4.wmf"/><Relationship Id="rId20" Type="http://schemas.openxmlformats.org/officeDocument/2006/relationships/image" Target="media/image6.wmf"/><Relationship Id="rId29" Type="http://schemas.openxmlformats.org/officeDocument/2006/relationships/oleObject" Target="embeddings/oleObject10.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24" Type="http://schemas.openxmlformats.org/officeDocument/2006/relationships/image" Target="media/image8.wmf"/><Relationship Id="rId32" Type="http://schemas.openxmlformats.org/officeDocument/2006/relationships/image" Target="media/image12.wmf"/><Relationship Id="rId5" Type="http://schemas.openxmlformats.org/officeDocument/2006/relationships/settings" Target="setting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0.wmf"/><Relationship Id="rId36" Type="http://schemas.openxmlformats.org/officeDocument/2006/relationships/theme" Target="theme/theme1.xml"/><Relationship Id="rId10" Type="http://schemas.openxmlformats.org/officeDocument/2006/relationships/image" Target="media/image1.wmf"/><Relationship Id="rId19" Type="http://schemas.openxmlformats.org/officeDocument/2006/relationships/oleObject" Target="embeddings/oleObject5.bin"/><Relationship Id="rId31" Type="http://schemas.openxmlformats.org/officeDocument/2006/relationships/oleObject" Target="embeddings/oleObject11.bin"/><Relationship Id="rId4" Type="http://schemas.openxmlformats.org/officeDocument/2006/relationships/styles" Target="styles.xml"/><Relationship Id="rId9" Type="http://schemas.openxmlformats.org/officeDocument/2006/relationships/hyperlink" Target="http://dx.doi.org/10.5061/dryad.sk652)%20%5b1%5d" TargetMode="External"/><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oleObject" Target="embeddings/oleObject9.bin"/><Relationship Id="rId30" Type="http://schemas.openxmlformats.org/officeDocument/2006/relationships/image" Target="media/image11.wmf"/><Relationship Id="rId35" Type="http://schemas.openxmlformats.org/officeDocument/2006/relationships/fontTable" Target="fontTable.xml"/><Relationship Id="rId8"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D03CFEA-D381-4DDA-B201-553527D07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221</Words>
  <Characters>1265</Characters>
  <Application>Microsoft Office Word</Application>
  <DocSecurity>0</DocSecurity>
  <Lines>10</Lines>
  <Paragraphs>2</Paragraphs>
  <ScaleCrop>false</ScaleCrop>
  <Company/>
  <LinksUpToDate>false</LinksUpToDate>
  <CharactersWithSpaces>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 Wenlong</dc:creator>
  <cp:lastModifiedBy>谢珊珊</cp:lastModifiedBy>
  <cp:revision>15</cp:revision>
  <cp:lastPrinted>2019-10-22T08:39:00Z</cp:lastPrinted>
  <dcterms:created xsi:type="dcterms:W3CDTF">2019-10-23T09:40:00Z</dcterms:created>
  <dcterms:modified xsi:type="dcterms:W3CDTF">2020-12-07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